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0B6B1D" w14:textId="6F0433CF" w:rsidR="00D8214C" w:rsidRPr="00EF5DB5" w:rsidRDefault="00D8214C">
      <w:pPr>
        <w:rPr>
          <w:rFonts w:ascii="Times New Roman" w:hAnsi="Times New Roman" w:cs="Times New Roman"/>
        </w:rPr>
      </w:pPr>
      <w:r w:rsidRPr="00EF5DB5">
        <w:rPr>
          <w:rFonts w:ascii="Times New Roman" w:hAnsi="Times New Roman" w:cs="Times New Roman"/>
        </w:rPr>
        <w:t>Supplemental Table 1.</w:t>
      </w:r>
      <w:r w:rsidR="002B52D5" w:rsidRPr="00EF5DB5">
        <w:rPr>
          <w:rFonts w:ascii="Times New Roman" w:hAnsi="Times New Roman" w:cs="Times New Roman"/>
        </w:rPr>
        <w:t xml:space="preserve"> </w:t>
      </w:r>
      <w:r w:rsidR="002B52D5">
        <w:rPr>
          <w:rFonts w:ascii="Times New Roman" w:hAnsi="Times New Roman" w:cs="Times New Roman"/>
        </w:rPr>
        <w:t xml:space="preserve">Cedars Sinai Medical Center </w:t>
      </w:r>
      <w:r w:rsidR="002B52D5" w:rsidRPr="00EF5DB5">
        <w:rPr>
          <w:rFonts w:ascii="Times New Roman" w:hAnsi="Times New Roman" w:cs="Times New Roman"/>
        </w:rPr>
        <w:t>Patient Characteristics</w:t>
      </w:r>
    </w:p>
    <w:p w14:paraId="3FA22BB1" w14:textId="77777777" w:rsidR="00D8214C" w:rsidRPr="00EF5DB5" w:rsidRDefault="00D8214C">
      <w:pPr>
        <w:rPr>
          <w:rFonts w:ascii="Times New Roman" w:hAnsi="Times New Roman" w:cs="Times New Roman"/>
        </w:rPr>
      </w:pPr>
    </w:p>
    <w:tbl>
      <w:tblPr>
        <w:tblStyle w:val="TableGrid"/>
        <w:tblW w:w="1287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2124"/>
        <w:gridCol w:w="2124"/>
        <w:gridCol w:w="2124"/>
        <w:gridCol w:w="2124"/>
        <w:gridCol w:w="2124"/>
      </w:tblGrid>
      <w:tr w:rsidR="003F21D1" w:rsidRPr="002B52D5" w14:paraId="38A7E6E4" w14:textId="10AE8979" w:rsidTr="00D8214C">
        <w:tc>
          <w:tcPr>
            <w:tcW w:w="2250" w:type="dxa"/>
            <w:tcBorders>
              <w:bottom w:val="nil"/>
            </w:tcBorders>
          </w:tcPr>
          <w:p w14:paraId="7C93BB65" w14:textId="77777777" w:rsidR="003F21D1" w:rsidRPr="00EF5DB5" w:rsidRDefault="003F21D1" w:rsidP="00EF5D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0" w:type="dxa"/>
            <w:gridSpan w:val="5"/>
            <w:tcBorders>
              <w:top w:val="single" w:sz="18" w:space="0" w:color="auto"/>
              <w:bottom w:val="single" w:sz="18" w:space="0" w:color="auto"/>
            </w:tcBorders>
          </w:tcPr>
          <w:p w14:paraId="12DC9711" w14:textId="681E51C7" w:rsidR="003F21D1" w:rsidRPr="00EF5DB5" w:rsidRDefault="003F21D1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CSMC</w:t>
            </w:r>
          </w:p>
        </w:tc>
      </w:tr>
      <w:tr w:rsidR="006B4A2C" w:rsidRPr="002B52D5" w14:paraId="0C905931" w14:textId="339C22D2" w:rsidTr="00D8214C">
        <w:tc>
          <w:tcPr>
            <w:tcW w:w="2250" w:type="dxa"/>
            <w:tcBorders>
              <w:top w:val="nil"/>
              <w:bottom w:val="single" w:sz="12" w:space="0" w:color="auto"/>
            </w:tcBorders>
          </w:tcPr>
          <w:p w14:paraId="1C518542" w14:textId="77777777" w:rsidR="006B4A2C" w:rsidRPr="00EF5DB5" w:rsidRDefault="006B4A2C" w:rsidP="00EF5DB5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124" w:type="dxa"/>
            <w:tcBorders>
              <w:top w:val="single" w:sz="18" w:space="0" w:color="auto"/>
              <w:bottom w:val="single" w:sz="12" w:space="0" w:color="auto"/>
            </w:tcBorders>
          </w:tcPr>
          <w:p w14:paraId="7E71F2F0" w14:textId="4BAC5E61" w:rsidR="006B4A2C" w:rsidRPr="00EF5DB5" w:rsidRDefault="006B4A2C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A4C</w:t>
            </w:r>
          </w:p>
        </w:tc>
        <w:tc>
          <w:tcPr>
            <w:tcW w:w="2124" w:type="dxa"/>
            <w:tcBorders>
              <w:top w:val="single" w:sz="18" w:space="0" w:color="auto"/>
              <w:bottom w:val="single" w:sz="12" w:space="0" w:color="auto"/>
            </w:tcBorders>
          </w:tcPr>
          <w:p w14:paraId="7481E9B4" w14:textId="43F6B75D" w:rsidR="006B4A2C" w:rsidRPr="00EF5DB5" w:rsidRDefault="006B4A2C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A2C</w:t>
            </w:r>
          </w:p>
        </w:tc>
        <w:tc>
          <w:tcPr>
            <w:tcW w:w="2124" w:type="dxa"/>
            <w:tcBorders>
              <w:top w:val="single" w:sz="18" w:space="0" w:color="auto"/>
              <w:bottom w:val="single" w:sz="12" w:space="0" w:color="auto"/>
            </w:tcBorders>
          </w:tcPr>
          <w:p w14:paraId="36EF9CA5" w14:textId="73CBCA85" w:rsidR="006B4A2C" w:rsidRPr="00EF5DB5" w:rsidRDefault="006B4A2C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PLAX</w:t>
            </w:r>
          </w:p>
        </w:tc>
        <w:tc>
          <w:tcPr>
            <w:tcW w:w="2124" w:type="dxa"/>
            <w:tcBorders>
              <w:top w:val="single" w:sz="18" w:space="0" w:color="auto"/>
              <w:bottom w:val="single" w:sz="12" w:space="0" w:color="auto"/>
            </w:tcBorders>
          </w:tcPr>
          <w:p w14:paraId="785268EE" w14:textId="01033904" w:rsidR="006B4A2C" w:rsidRPr="00EF5DB5" w:rsidRDefault="006B4A2C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PSAX</w:t>
            </w:r>
          </w:p>
        </w:tc>
        <w:tc>
          <w:tcPr>
            <w:tcW w:w="2124" w:type="dxa"/>
            <w:tcBorders>
              <w:top w:val="single" w:sz="18" w:space="0" w:color="auto"/>
              <w:bottom w:val="single" w:sz="12" w:space="0" w:color="auto"/>
            </w:tcBorders>
          </w:tcPr>
          <w:p w14:paraId="07F09C3F" w14:textId="33C30E96" w:rsidR="006B4A2C" w:rsidRPr="00EF5DB5" w:rsidRDefault="006B4A2C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Subcostal</w:t>
            </w:r>
          </w:p>
        </w:tc>
      </w:tr>
      <w:tr w:rsidR="006B4A2C" w:rsidRPr="002B52D5" w14:paraId="4E6F21A6" w14:textId="34A6DB14" w:rsidTr="00D8214C">
        <w:tc>
          <w:tcPr>
            <w:tcW w:w="2250" w:type="dxa"/>
            <w:tcBorders>
              <w:top w:val="single" w:sz="12" w:space="0" w:color="auto"/>
              <w:bottom w:val="nil"/>
            </w:tcBorders>
          </w:tcPr>
          <w:p w14:paraId="18BA617A" w14:textId="77777777" w:rsidR="006B4A2C" w:rsidRPr="00EF5DB5" w:rsidRDefault="006B4A2C" w:rsidP="00EF5DB5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Number of patients</w:t>
            </w:r>
          </w:p>
        </w:tc>
        <w:tc>
          <w:tcPr>
            <w:tcW w:w="2124" w:type="dxa"/>
            <w:tcBorders>
              <w:top w:val="single" w:sz="12" w:space="0" w:color="auto"/>
              <w:bottom w:val="nil"/>
            </w:tcBorders>
          </w:tcPr>
          <w:p w14:paraId="413A5365" w14:textId="0692C67B" w:rsidR="006B4A2C" w:rsidRPr="00EF5DB5" w:rsidRDefault="006B4A2C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49,030</w:t>
            </w:r>
          </w:p>
        </w:tc>
        <w:tc>
          <w:tcPr>
            <w:tcW w:w="2124" w:type="dxa"/>
            <w:tcBorders>
              <w:top w:val="single" w:sz="12" w:space="0" w:color="auto"/>
              <w:bottom w:val="nil"/>
            </w:tcBorders>
          </w:tcPr>
          <w:p w14:paraId="759E2DDE" w14:textId="0BBA361D" w:rsidR="006B4A2C" w:rsidRPr="00EF5DB5" w:rsidRDefault="00AA458D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46,782</w:t>
            </w:r>
          </w:p>
        </w:tc>
        <w:tc>
          <w:tcPr>
            <w:tcW w:w="2124" w:type="dxa"/>
            <w:tcBorders>
              <w:top w:val="single" w:sz="12" w:space="0" w:color="auto"/>
              <w:bottom w:val="nil"/>
            </w:tcBorders>
          </w:tcPr>
          <w:p w14:paraId="5052983B" w14:textId="437AE086" w:rsidR="006B4A2C" w:rsidRPr="00EF5DB5" w:rsidRDefault="00AA458D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49,223</w:t>
            </w:r>
          </w:p>
        </w:tc>
        <w:tc>
          <w:tcPr>
            <w:tcW w:w="2124" w:type="dxa"/>
            <w:tcBorders>
              <w:top w:val="single" w:sz="12" w:space="0" w:color="auto"/>
              <w:bottom w:val="nil"/>
            </w:tcBorders>
          </w:tcPr>
          <w:p w14:paraId="1E41693E" w14:textId="2D18C5B0" w:rsidR="006B4A2C" w:rsidRPr="00EF5DB5" w:rsidRDefault="00AA458D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48,746</w:t>
            </w:r>
          </w:p>
        </w:tc>
        <w:tc>
          <w:tcPr>
            <w:tcW w:w="2124" w:type="dxa"/>
            <w:tcBorders>
              <w:top w:val="single" w:sz="12" w:space="0" w:color="auto"/>
              <w:bottom w:val="nil"/>
            </w:tcBorders>
          </w:tcPr>
          <w:p w14:paraId="002F5EF8" w14:textId="62FA47FD" w:rsidR="006B4A2C" w:rsidRPr="00EF5DB5" w:rsidRDefault="00AA458D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47,567</w:t>
            </w:r>
          </w:p>
        </w:tc>
      </w:tr>
      <w:tr w:rsidR="006B4A2C" w:rsidRPr="002B52D5" w14:paraId="237775FC" w14:textId="605231C6" w:rsidTr="00D8214C">
        <w:tc>
          <w:tcPr>
            <w:tcW w:w="2250" w:type="dxa"/>
            <w:tcBorders>
              <w:top w:val="nil"/>
            </w:tcBorders>
          </w:tcPr>
          <w:p w14:paraId="7BEF9F0F" w14:textId="77777777" w:rsidR="006B4A2C" w:rsidRPr="00EF5DB5" w:rsidRDefault="006B4A2C" w:rsidP="00EF5DB5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Sex (% Male)</w:t>
            </w:r>
          </w:p>
        </w:tc>
        <w:tc>
          <w:tcPr>
            <w:tcW w:w="2124" w:type="dxa"/>
            <w:tcBorders>
              <w:top w:val="nil"/>
            </w:tcBorders>
          </w:tcPr>
          <w:p w14:paraId="32B60B1F" w14:textId="4E8B3776" w:rsidR="006B4A2C" w:rsidRPr="00EF5DB5" w:rsidRDefault="00977F98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24,336 (49.6)</w:t>
            </w:r>
          </w:p>
        </w:tc>
        <w:tc>
          <w:tcPr>
            <w:tcW w:w="2124" w:type="dxa"/>
            <w:tcBorders>
              <w:top w:val="nil"/>
            </w:tcBorders>
          </w:tcPr>
          <w:p w14:paraId="0CD563BB" w14:textId="1CA3AF5D" w:rsidR="006B4A2C" w:rsidRPr="00EF5DB5" w:rsidRDefault="00977F98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23,285 (49.8)</w:t>
            </w:r>
          </w:p>
        </w:tc>
        <w:tc>
          <w:tcPr>
            <w:tcW w:w="2124" w:type="dxa"/>
            <w:tcBorders>
              <w:top w:val="nil"/>
            </w:tcBorders>
          </w:tcPr>
          <w:p w14:paraId="715FAAA3" w14:textId="4FC21FE7" w:rsidR="006B4A2C" w:rsidRPr="00EF5DB5" w:rsidRDefault="00977F98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24,426 (49.6)</w:t>
            </w:r>
          </w:p>
        </w:tc>
        <w:tc>
          <w:tcPr>
            <w:tcW w:w="2124" w:type="dxa"/>
            <w:tcBorders>
              <w:top w:val="nil"/>
            </w:tcBorders>
          </w:tcPr>
          <w:p w14:paraId="7F5CBACE" w14:textId="0432E8F9" w:rsidR="006B4A2C" w:rsidRPr="00EF5DB5" w:rsidRDefault="00977F98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24,108 (49.5)</w:t>
            </w:r>
          </w:p>
        </w:tc>
        <w:tc>
          <w:tcPr>
            <w:tcW w:w="2124" w:type="dxa"/>
            <w:tcBorders>
              <w:top w:val="nil"/>
            </w:tcBorders>
          </w:tcPr>
          <w:p w14:paraId="4C4C6DE4" w14:textId="59ECCAD0" w:rsidR="006B4A2C" w:rsidRPr="00EF5DB5" w:rsidRDefault="00977F98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23,490 (49.4)</w:t>
            </w:r>
          </w:p>
        </w:tc>
      </w:tr>
      <w:tr w:rsidR="006B4A2C" w:rsidRPr="002B52D5" w14:paraId="12C0BE41" w14:textId="2B20B26D" w:rsidTr="00D8214C">
        <w:tc>
          <w:tcPr>
            <w:tcW w:w="2250" w:type="dxa"/>
          </w:tcPr>
          <w:p w14:paraId="38F615D8" w14:textId="0E931505" w:rsidR="006B4A2C" w:rsidRPr="00EF5DB5" w:rsidRDefault="006B4A2C" w:rsidP="00EF5DB5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 xml:space="preserve">Age, </w:t>
            </w:r>
            <w:r w:rsidR="00977F98" w:rsidRPr="00EF5DB5">
              <w:rPr>
                <w:rFonts w:ascii="Times New Roman" w:hAnsi="Times New Roman" w:cs="Times New Roman"/>
              </w:rPr>
              <w:t>mean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 w:rsidR="00977F98" w:rsidRPr="00EF5DB5">
              <w:rPr>
                <w:rFonts w:ascii="Times New Roman" w:hAnsi="Times New Roman" w:cs="Times New Roman"/>
              </w:rPr>
              <w:t>std</w:t>
            </w:r>
            <w:r w:rsidRPr="00EF5DB5">
              <w:rPr>
                <w:rFonts w:ascii="Times New Roman" w:hAnsi="Times New Roman" w:cs="Times New Roman"/>
              </w:rPr>
              <w:t>), y</w:t>
            </w:r>
          </w:p>
        </w:tc>
        <w:tc>
          <w:tcPr>
            <w:tcW w:w="2124" w:type="dxa"/>
          </w:tcPr>
          <w:p w14:paraId="53B0DC61" w14:textId="387E3D0B" w:rsidR="006B4A2C" w:rsidRPr="00EF5DB5" w:rsidRDefault="006B4A2C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6</w:t>
            </w:r>
            <w:r w:rsidR="00AA458D" w:rsidRPr="00EF5DB5">
              <w:rPr>
                <w:rFonts w:ascii="Times New Roman" w:hAnsi="Times New Roman" w:cs="Times New Roman"/>
              </w:rPr>
              <w:t>8.2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 w:rsidR="00977F98" w:rsidRPr="00EF5DB5">
              <w:rPr>
                <w:rFonts w:ascii="Times New Roman" w:hAnsi="Times New Roman" w:cs="Times New Roman"/>
              </w:rPr>
              <w:t>18.3</w:t>
            </w:r>
            <w:r w:rsidRPr="00EF5D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4" w:type="dxa"/>
          </w:tcPr>
          <w:p w14:paraId="43035812" w14:textId="4AC2B1D4" w:rsidR="006B4A2C" w:rsidRPr="00EF5DB5" w:rsidRDefault="006B4A2C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6</w:t>
            </w:r>
            <w:r w:rsidR="00977F98" w:rsidRPr="00EF5DB5">
              <w:rPr>
                <w:rFonts w:ascii="Times New Roman" w:hAnsi="Times New Roman" w:cs="Times New Roman"/>
              </w:rPr>
              <w:t>8.2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 w:rsidR="00977F98" w:rsidRPr="00EF5DB5">
              <w:rPr>
                <w:rFonts w:ascii="Times New Roman" w:hAnsi="Times New Roman" w:cs="Times New Roman"/>
              </w:rPr>
              <w:t>18.2</w:t>
            </w:r>
            <w:r w:rsidRPr="00EF5D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4" w:type="dxa"/>
          </w:tcPr>
          <w:p w14:paraId="7256746A" w14:textId="642C32C1" w:rsidR="006B4A2C" w:rsidRPr="00EF5DB5" w:rsidRDefault="00977F98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68.2 (18.3)</w:t>
            </w:r>
          </w:p>
        </w:tc>
        <w:tc>
          <w:tcPr>
            <w:tcW w:w="2124" w:type="dxa"/>
          </w:tcPr>
          <w:p w14:paraId="6446FF65" w14:textId="4797377F" w:rsidR="006B4A2C" w:rsidRPr="00EF5DB5" w:rsidRDefault="00977F98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68.2 (18.3)</w:t>
            </w:r>
          </w:p>
        </w:tc>
        <w:tc>
          <w:tcPr>
            <w:tcW w:w="2124" w:type="dxa"/>
          </w:tcPr>
          <w:p w14:paraId="2069B6F9" w14:textId="225B9CB5" w:rsidR="006B4A2C" w:rsidRPr="00EF5DB5" w:rsidRDefault="00977F98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68.2 (18.2)</w:t>
            </w:r>
          </w:p>
        </w:tc>
      </w:tr>
      <w:tr w:rsidR="006B4A2C" w:rsidRPr="002B52D5" w14:paraId="1813450A" w14:textId="129D2ADA" w:rsidTr="00D8214C">
        <w:tc>
          <w:tcPr>
            <w:tcW w:w="2250" w:type="dxa"/>
          </w:tcPr>
          <w:p w14:paraId="074F810F" w14:textId="77777777" w:rsidR="006B4A2C" w:rsidRPr="00EF5DB5" w:rsidRDefault="006B4A2C" w:rsidP="00EF5DB5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124" w:type="dxa"/>
          </w:tcPr>
          <w:p w14:paraId="1016CDD5" w14:textId="77777777" w:rsidR="006B4A2C" w:rsidRPr="00EF5DB5" w:rsidRDefault="006B4A2C" w:rsidP="00EF5D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4" w:type="dxa"/>
          </w:tcPr>
          <w:p w14:paraId="55E30C64" w14:textId="77777777" w:rsidR="006B4A2C" w:rsidRPr="00EF5DB5" w:rsidRDefault="006B4A2C" w:rsidP="00EF5D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4" w:type="dxa"/>
          </w:tcPr>
          <w:p w14:paraId="025F3205" w14:textId="77777777" w:rsidR="006B4A2C" w:rsidRPr="00EF5DB5" w:rsidRDefault="006B4A2C" w:rsidP="00EF5D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4" w:type="dxa"/>
          </w:tcPr>
          <w:p w14:paraId="6324DBDB" w14:textId="77777777" w:rsidR="006B4A2C" w:rsidRPr="00EF5DB5" w:rsidRDefault="006B4A2C" w:rsidP="00EF5D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4" w:type="dxa"/>
          </w:tcPr>
          <w:p w14:paraId="3281B01C" w14:textId="77777777" w:rsidR="006B4A2C" w:rsidRPr="00EF5DB5" w:rsidRDefault="006B4A2C" w:rsidP="00EF5DB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4A2C" w:rsidRPr="002B52D5" w14:paraId="6E3B5CDA" w14:textId="344DDD84" w:rsidTr="00D8214C">
        <w:tc>
          <w:tcPr>
            <w:tcW w:w="2250" w:type="dxa"/>
          </w:tcPr>
          <w:p w14:paraId="364C5A5D" w14:textId="77777777" w:rsidR="006B4A2C" w:rsidRPr="00EF5DB5" w:rsidRDefault="006B4A2C" w:rsidP="00EF5DB5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 xml:space="preserve">    Caucasian, n (%)</w:t>
            </w:r>
          </w:p>
        </w:tc>
        <w:tc>
          <w:tcPr>
            <w:tcW w:w="2124" w:type="dxa"/>
          </w:tcPr>
          <w:p w14:paraId="2A337170" w14:textId="06A1FF9E" w:rsidR="006B4A2C" w:rsidRPr="00EF5DB5" w:rsidRDefault="00D11238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33,345 (68.0%)</w:t>
            </w:r>
          </w:p>
        </w:tc>
        <w:tc>
          <w:tcPr>
            <w:tcW w:w="2124" w:type="dxa"/>
          </w:tcPr>
          <w:p w14:paraId="12938C63" w14:textId="140278EB" w:rsidR="006B4A2C" w:rsidRPr="00EF5DB5" w:rsidRDefault="00D11238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 xml:space="preserve">31,818 </w:t>
            </w:r>
            <w:r w:rsidR="006B4A2C" w:rsidRPr="00EF5DB5">
              <w:rPr>
                <w:rFonts w:ascii="Times New Roman" w:hAnsi="Times New Roman" w:cs="Times New Roman"/>
              </w:rPr>
              <w:t>(</w:t>
            </w:r>
            <w:r w:rsidRPr="00EF5DB5">
              <w:rPr>
                <w:rFonts w:ascii="Times New Roman" w:hAnsi="Times New Roman" w:cs="Times New Roman"/>
              </w:rPr>
              <w:t>68.0</w:t>
            </w:r>
            <w:r w:rsidR="006B4A2C"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417D7C5E" w14:textId="1F9E09B8" w:rsidR="006B4A2C" w:rsidRPr="00EF5DB5" w:rsidRDefault="00D11238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33,506</w:t>
            </w:r>
            <w:r w:rsidR="006B4A2C" w:rsidRPr="00EF5DB5">
              <w:rPr>
                <w:rFonts w:ascii="Times New Roman" w:hAnsi="Times New Roman" w:cs="Times New Roman"/>
              </w:rPr>
              <w:t xml:space="preserve"> (</w:t>
            </w:r>
            <w:r w:rsidRPr="00EF5DB5">
              <w:rPr>
                <w:rFonts w:ascii="Times New Roman" w:hAnsi="Times New Roman" w:cs="Times New Roman"/>
              </w:rPr>
              <w:t>68</w:t>
            </w:r>
            <w:r w:rsidR="006B4A2C" w:rsidRPr="00EF5DB5">
              <w:rPr>
                <w:rFonts w:ascii="Times New Roman" w:hAnsi="Times New Roman" w:cs="Times New Roman"/>
              </w:rPr>
              <w:t>.</w:t>
            </w:r>
            <w:r w:rsidRPr="00EF5DB5">
              <w:rPr>
                <w:rFonts w:ascii="Times New Roman" w:hAnsi="Times New Roman" w:cs="Times New Roman"/>
              </w:rPr>
              <w:t>1</w:t>
            </w:r>
            <w:r w:rsidR="006B4A2C"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09A73225" w14:textId="1F1B1BC8" w:rsidR="006B4A2C" w:rsidRPr="00EF5DB5" w:rsidRDefault="00D11238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33,145</w:t>
            </w:r>
            <w:r w:rsidR="006B4A2C" w:rsidRPr="00EF5DB5">
              <w:rPr>
                <w:rFonts w:ascii="Times New Roman" w:hAnsi="Times New Roman" w:cs="Times New Roman"/>
              </w:rPr>
              <w:t xml:space="preserve"> (</w:t>
            </w:r>
            <w:r w:rsidRPr="00EF5DB5">
              <w:rPr>
                <w:rFonts w:ascii="Times New Roman" w:hAnsi="Times New Roman" w:cs="Times New Roman"/>
              </w:rPr>
              <w:t>68</w:t>
            </w:r>
            <w:r w:rsidR="006B4A2C" w:rsidRPr="00EF5DB5">
              <w:rPr>
                <w:rFonts w:ascii="Times New Roman" w:hAnsi="Times New Roman" w:cs="Times New Roman"/>
              </w:rPr>
              <w:t>.</w:t>
            </w:r>
            <w:r w:rsidRPr="00EF5DB5">
              <w:rPr>
                <w:rFonts w:ascii="Times New Roman" w:hAnsi="Times New Roman" w:cs="Times New Roman"/>
              </w:rPr>
              <w:t>0</w:t>
            </w:r>
            <w:r w:rsidR="006B4A2C"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2A37E566" w14:textId="25953D3B" w:rsidR="006B4A2C" w:rsidRPr="00EF5DB5" w:rsidRDefault="00D11238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32,359 (68.0%)</w:t>
            </w:r>
          </w:p>
        </w:tc>
      </w:tr>
      <w:tr w:rsidR="006B4A2C" w:rsidRPr="002B52D5" w14:paraId="6CDBA756" w14:textId="3D6848BB" w:rsidTr="00D8214C">
        <w:tc>
          <w:tcPr>
            <w:tcW w:w="2250" w:type="dxa"/>
          </w:tcPr>
          <w:p w14:paraId="766605DD" w14:textId="77777777" w:rsidR="006B4A2C" w:rsidRPr="00EF5DB5" w:rsidRDefault="006B4A2C" w:rsidP="00EF5DB5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 xml:space="preserve">    Black, n (%)</w:t>
            </w:r>
          </w:p>
        </w:tc>
        <w:tc>
          <w:tcPr>
            <w:tcW w:w="2124" w:type="dxa"/>
          </w:tcPr>
          <w:p w14:paraId="42FBD410" w14:textId="2F296DD9" w:rsidR="006B4A2C" w:rsidRPr="00EF5DB5" w:rsidRDefault="00D11238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7,160</w:t>
            </w:r>
            <w:r w:rsidR="006B4A2C" w:rsidRPr="00EF5DB5">
              <w:rPr>
                <w:rFonts w:ascii="Times New Roman" w:hAnsi="Times New Roman" w:cs="Times New Roman"/>
              </w:rPr>
              <w:t xml:space="preserve"> (</w:t>
            </w:r>
            <w:r w:rsidRPr="00EF5DB5">
              <w:rPr>
                <w:rFonts w:ascii="Times New Roman" w:hAnsi="Times New Roman" w:cs="Times New Roman"/>
              </w:rPr>
              <w:t>14</w:t>
            </w:r>
            <w:r w:rsidR="006B4A2C" w:rsidRPr="00EF5DB5">
              <w:rPr>
                <w:rFonts w:ascii="Times New Roman" w:hAnsi="Times New Roman" w:cs="Times New Roman"/>
              </w:rPr>
              <w:t>.</w:t>
            </w:r>
            <w:r w:rsidRPr="00EF5DB5">
              <w:rPr>
                <w:rFonts w:ascii="Times New Roman" w:hAnsi="Times New Roman" w:cs="Times New Roman"/>
              </w:rPr>
              <w:t>6</w:t>
            </w:r>
            <w:r w:rsidR="006B4A2C"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52034F7D" w14:textId="1C1E26FA" w:rsidR="006B4A2C" w:rsidRPr="00EF5DB5" w:rsidRDefault="00D11238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6,803</w:t>
            </w:r>
            <w:r w:rsidR="006B4A2C" w:rsidRPr="00EF5DB5">
              <w:rPr>
                <w:rFonts w:ascii="Times New Roman" w:hAnsi="Times New Roman" w:cs="Times New Roman"/>
              </w:rPr>
              <w:t xml:space="preserve"> (</w:t>
            </w:r>
            <w:r w:rsidRPr="00EF5DB5">
              <w:rPr>
                <w:rFonts w:ascii="Times New Roman" w:hAnsi="Times New Roman" w:cs="Times New Roman"/>
              </w:rPr>
              <w:t>14</w:t>
            </w:r>
            <w:r w:rsidR="006B4A2C" w:rsidRPr="00EF5DB5">
              <w:rPr>
                <w:rFonts w:ascii="Times New Roman" w:hAnsi="Times New Roman" w:cs="Times New Roman"/>
              </w:rPr>
              <w:t>.</w:t>
            </w:r>
            <w:r w:rsidRPr="00EF5DB5">
              <w:rPr>
                <w:rFonts w:ascii="Times New Roman" w:hAnsi="Times New Roman" w:cs="Times New Roman"/>
              </w:rPr>
              <w:t>5</w:t>
            </w:r>
            <w:r w:rsidR="006B4A2C"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640D5AE8" w14:textId="3CF2FBBE" w:rsidR="006B4A2C" w:rsidRPr="00EF5DB5" w:rsidRDefault="00D11238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7,167</w:t>
            </w:r>
            <w:r w:rsidR="006B4A2C" w:rsidRPr="00EF5DB5">
              <w:rPr>
                <w:rFonts w:ascii="Times New Roman" w:hAnsi="Times New Roman" w:cs="Times New Roman"/>
              </w:rPr>
              <w:t xml:space="preserve"> (</w:t>
            </w:r>
            <w:r w:rsidRPr="00EF5DB5">
              <w:rPr>
                <w:rFonts w:ascii="Times New Roman" w:hAnsi="Times New Roman" w:cs="Times New Roman"/>
              </w:rPr>
              <w:t>14</w:t>
            </w:r>
            <w:r w:rsidR="006B4A2C" w:rsidRPr="00EF5DB5">
              <w:rPr>
                <w:rFonts w:ascii="Times New Roman" w:hAnsi="Times New Roman" w:cs="Times New Roman"/>
              </w:rPr>
              <w:t>.</w:t>
            </w:r>
            <w:r w:rsidRPr="00EF5DB5">
              <w:rPr>
                <w:rFonts w:ascii="Times New Roman" w:hAnsi="Times New Roman" w:cs="Times New Roman"/>
              </w:rPr>
              <w:t>6</w:t>
            </w:r>
            <w:r w:rsidR="006B4A2C"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1CD685E7" w14:textId="7163EB80" w:rsidR="006B4A2C" w:rsidRPr="00EF5DB5" w:rsidRDefault="00D11238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7,121</w:t>
            </w:r>
            <w:r w:rsidR="006B4A2C" w:rsidRPr="00EF5DB5">
              <w:rPr>
                <w:rFonts w:ascii="Times New Roman" w:hAnsi="Times New Roman" w:cs="Times New Roman"/>
              </w:rPr>
              <w:t xml:space="preserve"> (</w:t>
            </w:r>
            <w:r w:rsidRPr="00EF5DB5">
              <w:rPr>
                <w:rFonts w:ascii="Times New Roman" w:hAnsi="Times New Roman" w:cs="Times New Roman"/>
              </w:rPr>
              <w:t>14</w:t>
            </w:r>
            <w:r w:rsidR="006B4A2C" w:rsidRPr="00EF5DB5">
              <w:rPr>
                <w:rFonts w:ascii="Times New Roman" w:hAnsi="Times New Roman" w:cs="Times New Roman"/>
              </w:rPr>
              <w:t>.</w:t>
            </w:r>
            <w:r w:rsidRPr="00EF5DB5">
              <w:rPr>
                <w:rFonts w:ascii="Times New Roman" w:hAnsi="Times New Roman" w:cs="Times New Roman"/>
              </w:rPr>
              <w:t>6</w:t>
            </w:r>
            <w:r w:rsidR="006B4A2C"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64BAFD22" w14:textId="0DC645A1" w:rsidR="006B4A2C" w:rsidRPr="00EF5DB5" w:rsidRDefault="00D11238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6957 (14.6%)</w:t>
            </w:r>
          </w:p>
        </w:tc>
      </w:tr>
      <w:tr w:rsidR="006B4A2C" w:rsidRPr="002B52D5" w14:paraId="36E2A982" w14:textId="748DDAF7" w:rsidTr="00D8214C">
        <w:tc>
          <w:tcPr>
            <w:tcW w:w="2250" w:type="dxa"/>
          </w:tcPr>
          <w:p w14:paraId="41AF85D4" w14:textId="77777777" w:rsidR="006B4A2C" w:rsidRPr="00EF5DB5" w:rsidRDefault="006B4A2C" w:rsidP="00EF5DB5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 xml:space="preserve">    Asian, n (%)</w:t>
            </w:r>
          </w:p>
        </w:tc>
        <w:tc>
          <w:tcPr>
            <w:tcW w:w="2124" w:type="dxa"/>
          </w:tcPr>
          <w:p w14:paraId="05ADEBF6" w14:textId="75BED441" w:rsidR="006B4A2C" w:rsidRPr="00EF5DB5" w:rsidRDefault="00D11238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3,657</w:t>
            </w:r>
            <w:r w:rsidR="006B4A2C" w:rsidRPr="00EF5DB5">
              <w:rPr>
                <w:rFonts w:ascii="Times New Roman" w:hAnsi="Times New Roman" w:cs="Times New Roman"/>
              </w:rPr>
              <w:t xml:space="preserve"> (</w:t>
            </w:r>
            <w:r w:rsidRPr="00EF5DB5">
              <w:rPr>
                <w:rFonts w:ascii="Times New Roman" w:hAnsi="Times New Roman" w:cs="Times New Roman"/>
              </w:rPr>
              <w:t>7.5</w:t>
            </w:r>
            <w:r w:rsidR="006B4A2C"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7C41FCF4" w14:textId="6F8A4F45" w:rsidR="006B4A2C" w:rsidRPr="00EF5DB5" w:rsidRDefault="00D11238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3,516</w:t>
            </w:r>
            <w:r w:rsidR="006B4A2C" w:rsidRPr="00EF5DB5">
              <w:rPr>
                <w:rFonts w:ascii="Times New Roman" w:hAnsi="Times New Roman" w:cs="Times New Roman"/>
              </w:rPr>
              <w:t xml:space="preserve"> (</w:t>
            </w:r>
            <w:r w:rsidRPr="00EF5DB5">
              <w:rPr>
                <w:rFonts w:ascii="Times New Roman" w:hAnsi="Times New Roman" w:cs="Times New Roman"/>
              </w:rPr>
              <w:t>7.5</w:t>
            </w:r>
            <w:r w:rsidR="006B4A2C"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0A920C83" w14:textId="29264F09" w:rsidR="006B4A2C" w:rsidRPr="00EF5DB5" w:rsidRDefault="00D11238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3,665</w:t>
            </w:r>
            <w:r w:rsidR="006B4A2C" w:rsidRPr="00EF5DB5">
              <w:rPr>
                <w:rFonts w:ascii="Times New Roman" w:hAnsi="Times New Roman" w:cs="Times New Roman"/>
              </w:rPr>
              <w:t xml:space="preserve"> (</w:t>
            </w:r>
            <w:r w:rsidRPr="00EF5DB5">
              <w:rPr>
                <w:rFonts w:ascii="Times New Roman" w:hAnsi="Times New Roman" w:cs="Times New Roman"/>
              </w:rPr>
              <w:t>7.4</w:t>
            </w:r>
            <w:r w:rsidR="006B4A2C"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570D5E2C" w14:textId="4E6CDA09" w:rsidR="006B4A2C" w:rsidRPr="00EF5DB5" w:rsidRDefault="00D11238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3,639</w:t>
            </w:r>
            <w:r w:rsidR="006B4A2C" w:rsidRPr="00EF5DB5">
              <w:rPr>
                <w:rFonts w:ascii="Times New Roman" w:hAnsi="Times New Roman" w:cs="Times New Roman"/>
              </w:rPr>
              <w:t xml:space="preserve"> (7.</w:t>
            </w:r>
            <w:r w:rsidRPr="00EF5DB5">
              <w:rPr>
                <w:rFonts w:ascii="Times New Roman" w:hAnsi="Times New Roman" w:cs="Times New Roman"/>
              </w:rPr>
              <w:t>5</w:t>
            </w:r>
            <w:r w:rsidR="006B4A2C"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011618DD" w14:textId="1E9D263F" w:rsidR="006B4A2C" w:rsidRPr="00EF5DB5" w:rsidRDefault="00D11238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3,560 (7.5%)</w:t>
            </w:r>
          </w:p>
        </w:tc>
      </w:tr>
      <w:tr w:rsidR="006B4A2C" w:rsidRPr="002B52D5" w14:paraId="300BF4C8" w14:textId="47C495C0" w:rsidTr="00D8214C">
        <w:tc>
          <w:tcPr>
            <w:tcW w:w="2250" w:type="dxa"/>
          </w:tcPr>
          <w:p w14:paraId="308DACCE" w14:textId="77777777" w:rsidR="006B4A2C" w:rsidRPr="00EF5DB5" w:rsidRDefault="006B4A2C" w:rsidP="00EF5DB5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 xml:space="preserve">    Others, n (%)</w:t>
            </w:r>
          </w:p>
        </w:tc>
        <w:tc>
          <w:tcPr>
            <w:tcW w:w="2124" w:type="dxa"/>
          </w:tcPr>
          <w:p w14:paraId="462B26BD" w14:textId="65BFBFF0" w:rsidR="006B4A2C" w:rsidRPr="00EF5DB5" w:rsidRDefault="00D11238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4,868 (9.9%)</w:t>
            </w:r>
          </w:p>
        </w:tc>
        <w:tc>
          <w:tcPr>
            <w:tcW w:w="2124" w:type="dxa"/>
          </w:tcPr>
          <w:p w14:paraId="0079FA94" w14:textId="794C1A68" w:rsidR="006B4A2C" w:rsidRPr="00EF5DB5" w:rsidRDefault="00D11238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4,645</w:t>
            </w:r>
            <w:r w:rsidR="006B4A2C" w:rsidRPr="00EF5DB5">
              <w:rPr>
                <w:rFonts w:ascii="Times New Roman" w:hAnsi="Times New Roman" w:cs="Times New Roman"/>
              </w:rPr>
              <w:t xml:space="preserve"> (</w:t>
            </w:r>
            <w:r w:rsidRPr="00EF5DB5">
              <w:rPr>
                <w:rFonts w:ascii="Times New Roman" w:hAnsi="Times New Roman" w:cs="Times New Roman"/>
              </w:rPr>
              <w:t>9</w:t>
            </w:r>
            <w:r w:rsidR="006B4A2C" w:rsidRPr="00EF5DB5">
              <w:rPr>
                <w:rFonts w:ascii="Times New Roman" w:hAnsi="Times New Roman" w:cs="Times New Roman"/>
              </w:rPr>
              <w:t>.</w:t>
            </w:r>
            <w:r w:rsidRPr="00EF5DB5">
              <w:rPr>
                <w:rFonts w:ascii="Times New Roman" w:hAnsi="Times New Roman" w:cs="Times New Roman"/>
              </w:rPr>
              <w:t>9</w:t>
            </w:r>
            <w:r w:rsidR="006B4A2C"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628EB20A" w14:textId="63D7B8D8" w:rsidR="006B4A2C" w:rsidRPr="00EF5DB5" w:rsidRDefault="00D11238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4,885</w:t>
            </w:r>
            <w:r w:rsidR="006B4A2C" w:rsidRPr="00EF5DB5">
              <w:rPr>
                <w:rFonts w:ascii="Times New Roman" w:hAnsi="Times New Roman" w:cs="Times New Roman"/>
              </w:rPr>
              <w:t xml:space="preserve"> (</w:t>
            </w:r>
            <w:r w:rsidRPr="00EF5DB5">
              <w:rPr>
                <w:rFonts w:ascii="Times New Roman" w:hAnsi="Times New Roman" w:cs="Times New Roman"/>
              </w:rPr>
              <w:t>9</w:t>
            </w:r>
            <w:r w:rsidR="006B4A2C" w:rsidRPr="00EF5DB5">
              <w:rPr>
                <w:rFonts w:ascii="Times New Roman" w:hAnsi="Times New Roman" w:cs="Times New Roman"/>
              </w:rPr>
              <w:t>.</w:t>
            </w:r>
            <w:r w:rsidRPr="00EF5DB5">
              <w:rPr>
                <w:rFonts w:ascii="Times New Roman" w:hAnsi="Times New Roman" w:cs="Times New Roman"/>
              </w:rPr>
              <w:t>9</w:t>
            </w:r>
            <w:r w:rsidR="006B4A2C"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1F0F7BC5" w14:textId="11D60BC7" w:rsidR="006B4A2C" w:rsidRPr="00EF5DB5" w:rsidRDefault="00D11238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4,841</w:t>
            </w:r>
            <w:r w:rsidR="006B4A2C" w:rsidRPr="00EF5DB5">
              <w:rPr>
                <w:rFonts w:ascii="Times New Roman" w:hAnsi="Times New Roman" w:cs="Times New Roman"/>
              </w:rPr>
              <w:t xml:space="preserve"> (</w:t>
            </w:r>
            <w:r w:rsidRPr="00EF5DB5">
              <w:rPr>
                <w:rFonts w:ascii="Times New Roman" w:hAnsi="Times New Roman" w:cs="Times New Roman"/>
              </w:rPr>
              <w:t>9</w:t>
            </w:r>
            <w:r w:rsidR="006B4A2C" w:rsidRPr="00EF5DB5">
              <w:rPr>
                <w:rFonts w:ascii="Times New Roman" w:hAnsi="Times New Roman" w:cs="Times New Roman"/>
              </w:rPr>
              <w:t>.</w:t>
            </w:r>
            <w:r w:rsidRPr="00EF5DB5">
              <w:rPr>
                <w:rFonts w:ascii="Times New Roman" w:hAnsi="Times New Roman" w:cs="Times New Roman"/>
              </w:rPr>
              <w:t>9</w:t>
            </w:r>
            <w:r w:rsidR="006B4A2C"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5BB1BAD2" w14:textId="5E201E11" w:rsidR="006B4A2C" w:rsidRPr="00EF5DB5" w:rsidRDefault="00D11238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4,691 (9.9%)</w:t>
            </w:r>
          </w:p>
        </w:tc>
      </w:tr>
      <w:tr w:rsidR="006B4A2C" w:rsidRPr="002B52D5" w14:paraId="186E703D" w14:textId="4C58E7F3" w:rsidTr="00D8214C">
        <w:tc>
          <w:tcPr>
            <w:tcW w:w="2250" w:type="dxa"/>
          </w:tcPr>
          <w:p w14:paraId="55BA69AE" w14:textId="77777777" w:rsidR="006B4A2C" w:rsidRPr="00EF5DB5" w:rsidRDefault="006B4A2C" w:rsidP="00EF5DB5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 xml:space="preserve">Clinical History </w:t>
            </w:r>
          </w:p>
        </w:tc>
        <w:tc>
          <w:tcPr>
            <w:tcW w:w="2124" w:type="dxa"/>
          </w:tcPr>
          <w:p w14:paraId="6B752DEC" w14:textId="77777777" w:rsidR="006B4A2C" w:rsidRPr="00EF5DB5" w:rsidRDefault="006B4A2C" w:rsidP="00EF5D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4" w:type="dxa"/>
          </w:tcPr>
          <w:p w14:paraId="096F9E4A" w14:textId="77777777" w:rsidR="006B4A2C" w:rsidRPr="00EF5DB5" w:rsidRDefault="006B4A2C" w:rsidP="00EF5D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4" w:type="dxa"/>
          </w:tcPr>
          <w:p w14:paraId="1A183169" w14:textId="77777777" w:rsidR="006B4A2C" w:rsidRPr="00EF5DB5" w:rsidRDefault="006B4A2C" w:rsidP="00EF5D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4" w:type="dxa"/>
          </w:tcPr>
          <w:p w14:paraId="17043B95" w14:textId="77777777" w:rsidR="006B4A2C" w:rsidRPr="00EF5DB5" w:rsidRDefault="006B4A2C" w:rsidP="00EF5D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4" w:type="dxa"/>
          </w:tcPr>
          <w:p w14:paraId="09C73111" w14:textId="77777777" w:rsidR="006B4A2C" w:rsidRPr="00EF5DB5" w:rsidRDefault="006B4A2C" w:rsidP="00EF5DB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4A2C" w:rsidRPr="002B52D5" w14:paraId="2931A2DD" w14:textId="39B22035" w:rsidTr="00D8214C">
        <w:tc>
          <w:tcPr>
            <w:tcW w:w="2250" w:type="dxa"/>
          </w:tcPr>
          <w:p w14:paraId="5FD494F9" w14:textId="77777777" w:rsidR="006B4A2C" w:rsidRPr="00EF5DB5" w:rsidRDefault="006B4A2C" w:rsidP="00EF5DB5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 xml:space="preserve">    Atrial Fibrillation</w:t>
            </w:r>
          </w:p>
        </w:tc>
        <w:tc>
          <w:tcPr>
            <w:tcW w:w="2124" w:type="dxa"/>
          </w:tcPr>
          <w:p w14:paraId="7963F2DD" w14:textId="5F2D7981" w:rsidR="006B4A2C" w:rsidRPr="00EF5DB5" w:rsidRDefault="00DE5280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1,731 (3.5%)</w:t>
            </w:r>
          </w:p>
        </w:tc>
        <w:tc>
          <w:tcPr>
            <w:tcW w:w="2124" w:type="dxa"/>
          </w:tcPr>
          <w:p w14:paraId="0A690365" w14:textId="488BEB7E" w:rsidR="006B4A2C" w:rsidRPr="00EF5DB5" w:rsidRDefault="00DE5280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1,647 (3.5%)</w:t>
            </w:r>
          </w:p>
        </w:tc>
        <w:tc>
          <w:tcPr>
            <w:tcW w:w="2124" w:type="dxa"/>
          </w:tcPr>
          <w:p w14:paraId="79B3FDF3" w14:textId="0F5D6EB8" w:rsidR="006B4A2C" w:rsidRPr="00EF5DB5" w:rsidRDefault="00DE5280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1,728 (3.5%)</w:t>
            </w:r>
          </w:p>
        </w:tc>
        <w:tc>
          <w:tcPr>
            <w:tcW w:w="2124" w:type="dxa"/>
          </w:tcPr>
          <w:p w14:paraId="01E42A26" w14:textId="4397B308" w:rsidR="006B4A2C" w:rsidRPr="00EF5DB5" w:rsidRDefault="00DE5280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1,718 (3.5%)</w:t>
            </w:r>
          </w:p>
        </w:tc>
        <w:tc>
          <w:tcPr>
            <w:tcW w:w="2124" w:type="dxa"/>
          </w:tcPr>
          <w:p w14:paraId="018A7297" w14:textId="3E1BD4C8" w:rsidR="006B4A2C" w:rsidRPr="00EF5DB5" w:rsidRDefault="00DE5280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1,665 (3.5%)</w:t>
            </w:r>
          </w:p>
        </w:tc>
      </w:tr>
      <w:tr w:rsidR="006B4A2C" w:rsidRPr="002B52D5" w14:paraId="4648577F" w14:textId="375ABC75" w:rsidTr="00D8214C">
        <w:tc>
          <w:tcPr>
            <w:tcW w:w="2250" w:type="dxa"/>
          </w:tcPr>
          <w:p w14:paraId="7041AE75" w14:textId="77777777" w:rsidR="006B4A2C" w:rsidRPr="00EF5DB5" w:rsidRDefault="006B4A2C" w:rsidP="00EF5DB5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 xml:space="preserve">    Heart Failure</w:t>
            </w:r>
          </w:p>
        </w:tc>
        <w:tc>
          <w:tcPr>
            <w:tcW w:w="2124" w:type="dxa"/>
          </w:tcPr>
          <w:p w14:paraId="22CEBBDC" w14:textId="5A492596" w:rsidR="006B4A2C" w:rsidRPr="00EF5DB5" w:rsidRDefault="00A811D1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5,991 (12.2%)</w:t>
            </w:r>
          </w:p>
        </w:tc>
        <w:tc>
          <w:tcPr>
            <w:tcW w:w="2124" w:type="dxa"/>
          </w:tcPr>
          <w:p w14:paraId="7009BC6A" w14:textId="6F41DCBE" w:rsidR="006B4A2C" w:rsidRPr="00EF5DB5" w:rsidRDefault="00A811D1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5,737 (12.3%)</w:t>
            </w:r>
          </w:p>
        </w:tc>
        <w:tc>
          <w:tcPr>
            <w:tcW w:w="2124" w:type="dxa"/>
          </w:tcPr>
          <w:p w14:paraId="408E1203" w14:textId="2C0C8500" w:rsidR="006B4A2C" w:rsidRPr="00EF5DB5" w:rsidRDefault="00A811D1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6,005 (12.2%)</w:t>
            </w:r>
          </w:p>
        </w:tc>
        <w:tc>
          <w:tcPr>
            <w:tcW w:w="2124" w:type="dxa"/>
          </w:tcPr>
          <w:p w14:paraId="6A652BA5" w14:textId="6F13FB97" w:rsidR="006B4A2C" w:rsidRPr="00EF5DB5" w:rsidRDefault="00A811D1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5,949 (12.2%)</w:t>
            </w:r>
          </w:p>
        </w:tc>
        <w:tc>
          <w:tcPr>
            <w:tcW w:w="2124" w:type="dxa"/>
          </w:tcPr>
          <w:p w14:paraId="2EFCB7C9" w14:textId="0E2E55B1" w:rsidR="006B4A2C" w:rsidRPr="00EF5DB5" w:rsidRDefault="00A811D1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5,783 (12.2%)</w:t>
            </w:r>
          </w:p>
        </w:tc>
      </w:tr>
      <w:tr w:rsidR="006B4A2C" w:rsidRPr="002B52D5" w14:paraId="7D890C21" w14:textId="302372D0" w:rsidTr="00D8214C">
        <w:tc>
          <w:tcPr>
            <w:tcW w:w="2250" w:type="dxa"/>
          </w:tcPr>
          <w:p w14:paraId="605174F5" w14:textId="77777777" w:rsidR="006B4A2C" w:rsidRPr="00EF5DB5" w:rsidRDefault="006B4A2C" w:rsidP="00EF5DB5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 xml:space="preserve">    CAD</w:t>
            </w:r>
          </w:p>
        </w:tc>
        <w:tc>
          <w:tcPr>
            <w:tcW w:w="2124" w:type="dxa"/>
          </w:tcPr>
          <w:p w14:paraId="3000C255" w14:textId="7294904C" w:rsidR="006B4A2C" w:rsidRPr="00EF5DB5" w:rsidRDefault="00A811D1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10,913 (22.3%)</w:t>
            </w:r>
          </w:p>
        </w:tc>
        <w:tc>
          <w:tcPr>
            <w:tcW w:w="2124" w:type="dxa"/>
          </w:tcPr>
          <w:p w14:paraId="282BFCDD" w14:textId="0B517EB0" w:rsidR="006B4A2C" w:rsidRPr="00EF5DB5" w:rsidRDefault="00A811D1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10,423 (22.3%)</w:t>
            </w:r>
          </w:p>
        </w:tc>
        <w:tc>
          <w:tcPr>
            <w:tcW w:w="2124" w:type="dxa"/>
          </w:tcPr>
          <w:p w14:paraId="3A9076CA" w14:textId="113DE232" w:rsidR="006B4A2C" w:rsidRPr="00EF5DB5" w:rsidRDefault="00A811D1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10,946 (22.2%)</w:t>
            </w:r>
          </w:p>
        </w:tc>
        <w:tc>
          <w:tcPr>
            <w:tcW w:w="2124" w:type="dxa"/>
          </w:tcPr>
          <w:p w14:paraId="09C24977" w14:textId="585F99B4" w:rsidR="006B4A2C" w:rsidRPr="00EF5DB5" w:rsidRDefault="00A811D1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10,832 (22.2%)</w:t>
            </w:r>
          </w:p>
        </w:tc>
        <w:tc>
          <w:tcPr>
            <w:tcW w:w="2124" w:type="dxa"/>
          </w:tcPr>
          <w:p w14:paraId="5AF85267" w14:textId="09D060BA" w:rsidR="006B4A2C" w:rsidRPr="00EF5DB5" w:rsidRDefault="00A811D1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10,557 (22.2%)</w:t>
            </w:r>
          </w:p>
        </w:tc>
      </w:tr>
      <w:tr w:rsidR="006B4A2C" w:rsidRPr="002B52D5" w14:paraId="69063BC6" w14:textId="037E2625" w:rsidTr="00D8214C">
        <w:tc>
          <w:tcPr>
            <w:tcW w:w="2250" w:type="dxa"/>
          </w:tcPr>
          <w:p w14:paraId="0DA34D25" w14:textId="77777777" w:rsidR="006B4A2C" w:rsidRPr="00EF5DB5" w:rsidRDefault="006B4A2C" w:rsidP="00EF5DB5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 xml:space="preserve">    Hypertension</w:t>
            </w:r>
          </w:p>
        </w:tc>
        <w:tc>
          <w:tcPr>
            <w:tcW w:w="2124" w:type="dxa"/>
          </w:tcPr>
          <w:p w14:paraId="4CD3415C" w14:textId="5B64A8B7" w:rsidR="006B4A2C" w:rsidRPr="00EF5DB5" w:rsidRDefault="00A811D1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22,064 (45.0%)</w:t>
            </w:r>
          </w:p>
        </w:tc>
        <w:tc>
          <w:tcPr>
            <w:tcW w:w="2124" w:type="dxa"/>
          </w:tcPr>
          <w:p w14:paraId="5F7F33BF" w14:textId="3F654F4F" w:rsidR="006B4A2C" w:rsidRPr="00EF5DB5" w:rsidRDefault="00A811D1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21,106 (45.1%)</w:t>
            </w:r>
          </w:p>
        </w:tc>
        <w:tc>
          <w:tcPr>
            <w:tcW w:w="2124" w:type="dxa"/>
          </w:tcPr>
          <w:p w14:paraId="2DF1119C" w14:textId="7C4EBDA6" w:rsidR="006B4A2C" w:rsidRPr="00EF5DB5" w:rsidRDefault="00A811D1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22,134 (45.0%)</w:t>
            </w:r>
          </w:p>
        </w:tc>
        <w:tc>
          <w:tcPr>
            <w:tcW w:w="2124" w:type="dxa"/>
          </w:tcPr>
          <w:p w14:paraId="124E830D" w14:textId="67649FD3" w:rsidR="006B4A2C" w:rsidRPr="00EF5DB5" w:rsidRDefault="00A811D1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21,913 (45.0%)</w:t>
            </w:r>
          </w:p>
        </w:tc>
        <w:tc>
          <w:tcPr>
            <w:tcW w:w="2124" w:type="dxa"/>
          </w:tcPr>
          <w:p w14:paraId="1989FC10" w14:textId="2516185C" w:rsidR="006B4A2C" w:rsidRPr="00EF5DB5" w:rsidRDefault="00A811D1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21,407 (45.0%)</w:t>
            </w:r>
          </w:p>
        </w:tc>
      </w:tr>
      <w:tr w:rsidR="006B4A2C" w:rsidRPr="002B52D5" w14:paraId="16AEF9ED" w14:textId="5D97A224" w:rsidTr="00D8214C">
        <w:tc>
          <w:tcPr>
            <w:tcW w:w="2250" w:type="dxa"/>
          </w:tcPr>
          <w:p w14:paraId="2F3001A8" w14:textId="77777777" w:rsidR="006B4A2C" w:rsidRPr="00EF5DB5" w:rsidRDefault="006B4A2C" w:rsidP="00EF5DB5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 xml:space="preserve">    Diabetes Mellitus</w:t>
            </w:r>
          </w:p>
        </w:tc>
        <w:tc>
          <w:tcPr>
            <w:tcW w:w="2124" w:type="dxa"/>
          </w:tcPr>
          <w:p w14:paraId="5FBC64FE" w14:textId="144CA84C" w:rsidR="006B4A2C" w:rsidRPr="00EF5DB5" w:rsidRDefault="00A811D1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9,530 (19.4%)</w:t>
            </w:r>
          </w:p>
        </w:tc>
        <w:tc>
          <w:tcPr>
            <w:tcW w:w="2124" w:type="dxa"/>
          </w:tcPr>
          <w:p w14:paraId="597B51BE" w14:textId="1E97BC5D" w:rsidR="006B4A2C" w:rsidRPr="00EF5DB5" w:rsidRDefault="00A811D1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9,118 (19.5%)</w:t>
            </w:r>
          </w:p>
        </w:tc>
        <w:tc>
          <w:tcPr>
            <w:tcW w:w="2124" w:type="dxa"/>
          </w:tcPr>
          <w:p w14:paraId="6AFBCE52" w14:textId="6C10DF00" w:rsidR="006B4A2C" w:rsidRPr="00EF5DB5" w:rsidRDefault="00A811D1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9,552 (19.4%)</w:t>
            </w:r>
          </w:p>
        </w:tc>
        <w:tc>
          <w:tcPr>
            <w:tcW w:w="2124" w:type="dxa"/>
          </w:tcPr>
          <w:p w14:paraId="4C1D2F5E" w14:textId="7699CB5B" w:rsidR="006B4A2C" w:rsidRPr="00EF5DB5" w:rsidRDefault="00A811D1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9,450 (19.4%)</w:t>
            </w:r>
          </w:p>
        </w:tc>
        <w:tc>
          <w:tcPr>
            <w:tcW w:w="2124" w:type="dxa"/>
          </w:tcPr>
          <w:p w14:paraId="1D341EFD" w14:textId="4E915657" w:rsidR="006B4A2C" w:rsidRPr="00EF5DB5" w:rsidRDefault="00A811D1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9,214 (19.4%)</w:t>
            </w:r>
          </w:p>
        </w:tc>
      </w:tr>
      <w:tr w:rsidR="00CD0B47" w:rsidRPr="002B52D5" w14:paraId="502896D8" w14:textId="77777777" w:rsidTr="00D8214C">
        <w:tc>
          <w:tcPr>
            <w:tcW w:w="2250" w:type="dxa"/>
            <w:tcBorders>
              <w:top w:val="nil"/>
              <w:bottom w:val="nil"/>
            </w:tcBorders>
          </w:tcPr>
          <w:p w14:paraId="0554A1EC" w14:textId="18624B75" w:rsidR="00CD0B47" w:rsidRPr="00EF5DB5" w:rsidRDefault="00CD0B47" w:rsidP="00EF5DB5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Number of Stud</w:t>
            </w:r>
            <w:r w:rsidR="002B52D5" w:rsidRPr="00EF5DB5">
              <w:rPr>
                <w:rFonts w:ascii="Times New Roman" w:hAnsi="Times New Roman" w:cs="Times New Roman"/>
              </w:rPr>
              <w:t>ies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1AD48320" w14:textId="77777777" w:rsidR="00CD0B47" w:rsidRPr="00EF5DB5" w:rsidRDefault="00CD0B47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83,824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65B7126D" w14:textId="77777777" w:rsidR="00CD0B47" w:rsidRPr="00EF5DB5" w:rsidRDefault="00CD0B47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77,427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3B4ADB74" w14:textId="77777777" w:rsidR="00CD0B47" w:rsidRPr="00EF5DB5" w:rsidRDefault="00CD0B47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84,408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41D1D4A5" w14:textId="77777777" w:rsidR="00CD0B47" w:rsidRPr="00EF5DB5" w:rsidRDefault="00CD0B47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83,057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29D7A02D" w14:textId="77777777" w:rsidR="00CD0B47" w:rsidRPr="00EF5DB5" w:rsidRDefault="00CD0B47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80,072</w:t>
            </w:r>
          </w:p>
        </w:tc>
      </w:tr>
      <w:tr w:rsidR="00CD0B47" w:rsidRPr="002B52D5" w14:paraId="6B1700C7" w14:textId="77777777" w:rsidTr="00D8214C">
        <w:tc>
          <w:tcPr>
            <w:tcW w:w="2250" w:type="dxa"/>
            <w:tcBorders>
              <w:top w:val="nil"/>
              <w:bottom w:val="nil"/>
            </w:tcBorders>
          </w:tcPr>
          <w:p w14:paraId="402FB4A9" w14:textId="311D4365" w:rsidR="00CD0B47" w:rsidRPr="00EF5DB5" w:rsidRDefault="00CD0B47" w:rsidP="00EF5DB5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Number of Video</w:t>
            </w:r>
            <w:r w:rsidR="002B52D5" w:rsidRPr="00EF5DB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01328938" w14:textId="77777777" w:rsidR="00CD0B47" w:rsidRPr="00EF5DB5" w:rsidRDefault="00CD0B47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363,817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0AC6EA4F" w14:textId="77777777" w:rsidR="00CD0B47" w:rsidRPr="00EF5DB5" w:rsidRDefault="00CD0B47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179,361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0C179EB0" w14:textId="77777777" w:rsidR="00CD0B47" w:rsidRPr="00EF5DB5" w:rsidRDefault="00CD0B47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355,330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012F7795" w14:textId="77777777" w:rsidR="00CD0B47" w:rsidRPr="00EF5DB5" w:rsidRDefault="00CD0B47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294,950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150B3C5A" w14:textId="77777777" w:rsidR="00CD0B47" w:rsidRPr="00EF5DB5" w:rsidRDefault="00CD0B47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234,202</w:t>
            </w:r>
          </w:p>
        </w:tc>
      </w:tr>
      <w:tr w:rsidR="006B4A2C" w:rsidRPr="002B52D5" w14:paraId="414EC377" w14:textId="73959691" w:rsidTr="00D8214C">
        <w:tc>
          <w:tcPr>
            <w:tcW w:w="2250" w:type="dxa"/>
          </w:tcPr>
          <w:p w14:paraId="51B6A53B" w14:textId="2D23EB18" w:rsidR="006B4A2C" w:rsidRPr="00EF5DB5" w:rsidRDefault="00AA458D" w:rsidP="00EF5DB5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Pericardial Effusion</w:t>
            </w:r>
          </w:p>
        </w:tc>
        <w:tc>
          <w:tcPr>
            <w:tcW w:w="2124" w:type="dxa"/>
          </w:tcPr>
          <w:p w14:paraId="66EDA1BF" w14:textId="77777777" w:rsidR="006B4A2C" w:rsidRPr="00EF5DB5" w:rsidRDefault="006B4A2C" w:rsidP="00EF5D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4" w:type="dxa"/>
          </w:tcPr>
          <w:p w14:paraId="45630A02" w14:textId="77777777" w:rsidR="006B4A2C" w:rsidRPr="00EF5DB5" w:rsidRDefault="006B4A2C" w:rsidP="00EF5D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4" w:type="dxa"/>
          </w:tcPr>
          <w:p w14:paraId="0383BE9B" w14:textId="77777777" w:rsidR="006B4A2C" w:rsidRPr="00EF5DB5" w:rsidRDefault="006B4A2C" w:rsidP="00EF5D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4" w:type="dxa"/>
          </w:tcPr>
          <w:p w14:paraId="11FA1044" w14:textId="77777777" w:rsidR="006B4A2C" w:rsidRPr="00EF5DB5" w:rsidRDefault="006B4A2C" w:rsidP="00EF5D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4" w:type="dxa"/>
          </w:tcPr>
          <w:p w14:paraId="4CBE1D87" w14:textId="77777777" w:rsidR="006B4A2C" w:rsidRPr="00EF5DB5" w:rsidRDefault="006B4A2C" w:rsidP="00EF5DB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4A2C" w:rsidRPr="002B52D5" w14:paraId="3321D35A" w14:textId="2BF8C5FD" w:rsidTr="00D8214C">
        <w:tc>
          <w:tcPr>
            <w:tcW w:w="2250" w:type="dxa"/>
          </w:tcPr>
          <w:p w14:paraId="0898E3FC" w14:textId="396D4D0E" w:rsidR="006B4A2C" w:rsidRPr="00EF5DB5" w:rsidRDefault="006B4A2C" w:rsidP="00EF5DB5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 xml:space="preserve">    </w:t>
            </w:r>
            <w:r w:rsidR="00AA458D" w:rsidRPr="00EF5DB5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2124" w:type="dxa"/>
          </w:tcPr>
          <w:p w14:paraId="6C6EFA02" w14:textId="255CB488" w:rsidR="006B4A2C" w:rsidRPr="00EF5DB5" w:rsidRDefault="001A039B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11,701 (14.0%)</w:t>
            </w:r>
          </w:p>
        </w:tc>
        <w:tc>
          <w:tcPr>
            <w:tcW w:w="2124" w:type="dxa"/>
          </w:tcPr>
          <w:p w14:paraId="787A1928" w14:textId="4618A860" w:rsidR="006B4A2C" w:rsidRPr="00EF5DB5" w:rsidRDefault="001A039B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10,520 (13.6%)</w:t>
            </w:r>
          </w:p>
        </w:tc>
        <w:tc>
          <w:tcPr>
            <w:tcW w:w="2124" w:type="dxa"/>
          </w:tcPr>
          <w:p w14:paraId="7F240C16" w14:textId="1A40C2B5" w:rsidR="006B4A2C" w:rsidRPr="00EF5DB5" w:rsidRDefault="001A039B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11,820 (14.0%)</w:t>
            </w:r>
          </w:p>
        </w:tc>
        <w:tc>
          <w:tcPr>
            <w:tcW w:w="2124" w:type="dxa"/>
          </w:tcPr>
          <w:p w14:paraId="40F28695" w14:textId="414582F6" w:rsidR="006B4A2C" w:rsidRPr="00EF5DB5" w:rsidRDefault="001A039B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11,626 (14.0%)</w:t>
            </w:r>
          </w:p>
        </w:tc>
        <w:tc>
          <w:tcPr>
            <w:tcW w:w="2124" w:type="dxa"/>
          </w:tcPr>
          <w:p w14:paraId="01D033B6" w14:textId="462FC4CD" w:rsidR="006B4A2C" w:rsidRPr="00EF5DB5" w:rsidRDefault="00BC3C57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11,179 (14.0%)</w:t>
            </w:r>
          </w:p>
        </w:tc>
      </w:tr>
      <w:tr w:rsidR="00AA458D" w:rsidRPr="002B52D5" w14:paraId="6F4A2F4B" w14:textId="77777777" w:rsidTr="00D8214C">
        <w:tc>
          <w:tcPr>
            <w:tcW w:w="2250" w:type="dxa"/>
          </w:tcPr>
          <w:p w14:paraId="77F2B273" w14:textId="7924DCAC" w:rsidR="00AA458D" w:rsidRPr="00EF5DB5" w:rsidRDefault="00AA458D" w:rsidP="00EF5DB5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 xml:space="preserve">    Moderate</w:t>
            </w:r>
          </w:p>
        </w:tc>
        <w:tc>
          <w:tcPr>
            <w:tcW w:w="2124" w:type="dxa"/>
          </w:tcPr>
          <w:p w14:paraId="34B4EADA" w14:textId="70867DD3" w:rsidR="00AA458D" w:rsidRPr="00EF5DB5" w:rsidRDefault="001A039B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3,460 (4.1%)</w:t>
            </w:r>
          </w:p>
        </w:tc>
        <w:tc>
          <w:tcPr>
            <w:tcW w:w="2124" w:type="dxa"/>
          </w:tcPr>
          <w:p w14:paraId="1BA27774" w14:textId="79DF7019" w:rsidR="00AA458D" w:rsidRPr="00EF5DB5" w:rsidRDefault="001A039B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2,917 (3.8%)</w:t>
            </w:r>
          </w:p>
        </w:tc>
        <w:tc>
          <w:tcPr>
            <w:tcW w:w="2124" w:type="dxa"/>
          </w:tcPr>
          <w:p w14:paraId="42CD50D7" w14:textId="1956394C" w:rsidR="00AA458D" w:rsidRPr="00EF5DB5" w:rsidRDefault="001A039B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3,521 (4.2%)</w:t>
            </w:r>
          </w:p>
        </w:tc>
        <w:tc>
          <w:tcPr>
            <w:tcW w:w="2124" w:type="dxa"/>
          </w:tcPr>
          <w:p w14:paraId="59A32EAE" w14:textId="6DE513EB" w:rsidR="00AA458D" w:rsidRPr="00EF5DB5" w:rsidRDefault="001A039B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3453 (4.2%)</w:t>
            </w:r>
          </w:p>
        </w:tc>
        <w:tc>
          <w:tcPr>
            <w:tcW w:w="2124" w:type="dxa"/>
          </w:tcPr>
          <w:p w14:paraId="6442BC99" w14:textId="7CB50955" w:rsidR="00AA458D" w:rsidRPr="00EF5DB5" w:rsidRDefault="00BC3C57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3,411 (4.3%)</w:t>
            </w:r>
          </w:p>
        </w:tc>
      </w:tr>
      <w:tr w:rsidR="00AA458D" w:rsidRPr="002B52D5" w14:paraId="20A20C09" w14:textId="77777777" w:rsidTr="00D8214C">
        <w:tc>
          <w:tcPr>
            <w:tcW w:w="2250" w:type="dxa"/>
          </w:tcPr>
          <w:p w14:paraId="160498A8" w14:textId="19376E13" w:rsidR="00AA458D" w:rsidRPr="00EF5DB5" w:rsidRDefault="00AA458D" w:rsidP="00EF5DB5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 xml:space="preserve">    Large</w:t>
            </w:r>
          </w:p>
        </w:tc>
        <w:tc>
          <w:tcPr>
            <w:tcW w:w="2124" w:type="dxa"/>
          </w:tcPr>
          <w:p w14:paraId="496114C3" w14:textId="7295FF3C" w:rsidR="00AA458D" w:rsidRPr="00EF5DB5" w:rsidRDefault="001A039B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928 (1.1%)</w:t>
            </w:r>
          </w:p>
        </w:tc>
        <w:tc>
          <w:tcPr>
            <w:tcW w:w="2124" w:type="dxa"/>
          </w:tcPr>
          <w:p w14:paraId="2C664B5E" w14:textId="3F0BBB98" w:rsidR="00AA458D" w:rsidRPr="00EF5DB5" w:rsidRDefault="001A039B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671 (0.9%)</w:t>
            </w:r>
          </w:p>
        </w:tc>
        <w:tc>
          <w:tcPr>
            <w:tcW w:w="2124" w:type="dxa"/>
          </w:tcPr>
          <w:p w14:paraId="6B661669" w14:textId="3480A4D3" w:rsidR="00AA458D" w:rsidRPr="00EF5DB5" w:rsidRDefault="001A039B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934 (1.1%)</w:t>
            </w:r>
          </w:p>
        </w:tc>
        <w:tc>
          <w:tcPr>
            <w:tcW w:w="2124" w:type="dxa"/>
          </w:tcPr>
          <w:p w14:paraId="46769C00" w14:textId="6E7F78F5" w:rsidR="00AA458D" w:rsidRPr="00EF5DB5" w:rsidRDefault="001A039B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912 (1.1%)</w:t>
            </w:r>
          </w:p>
        </w:tc>
        <w:tc>
          <w:tcPr>
            <w:tcW w:w="2124" w:type="dxa"/>
          </w:tcPr>
          <w:p w14:paraId="4F4B8E61" w14:textId="59EFE4F6" w:rsidR="00AA458D" w:rsidRPr="00EF5DB5" w:rsidRDefault="00BC3C57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915 (1.1%)</w:t>
            </w:r>
          </w:p>
        </w:tc>
      </w:tr>
      <w:tr w:rsidR="00AA458D" w:rsidRPr="002B52D5" w14:paraId="53D55748" w14:textId="77777777" w:rsidTr="00D8214C">
        <w:tc>
          <w:tcPr>
            <w:tcW w:w="2250" w:type="dxa"/>
          </w:tcPr>
          <w:p w14:paraId="6BC960A8" w14:textId="35EC1C5F" w:rsidR="00AA458D" w:rsidRPr="00EF5DB5" w:rsidRDefault="00AA458D" w:rsidP="00EF5DB5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Cardiac Tamponade</w:t>
            </w:r>
          </w:p>
        </w:tc>
        <w:tc>
          <w:tcPr>
            <w:tcW w:w="2124" w:type="dxa"/>
          </w:tcPr>
          <w:p w14:paraId="278E0824" w14:textId="7C483835" w:rsidR="00AA458D" w:rsidRPr="00EF5DB5" w:rsidRDefault="001A039B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566 (0.7%)</w:t>
            </w:r>
          </w:p>
        </w:tc>
        <w:tc>
          <w:tcPr>
            <w:tcW w:w="2124" w:type="dxa"/>
          </w:tcPr>
          <w:p w14:paraId="0EDB1157" w14:textId="29400AC9" w:rsidR="00AA458D" w:rsidRPr="00EF5DB5" w:rsidRDefault="001A039B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406 (0.5%)</w:t>
            </w:r>
          </w:p>
        </w:tc>
        <w:tc>
          <w:tcPr>
            <w:tcW w:w="2124" w:type="dxa"/>
          </w:tcPr>
          <w:p w14:paraId="0534FC4B" w14:textId="6A13736B" w:rsidR="00AA458D" w:rsidRPr="00EF5DB5" w:rsidRDefault="001A039B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578 (0.7%)</w:t>
            </w:r>
          </w:p>
        </w:tc>
        <w:tc>
          <w:tcPr>
            <w:tcW w:w="2124" w:type="dxa"/>
          </w:tcPr>
          <w:p w14:paraId="5CBF79E0" w14:textId="7596E5E3" w:rsidR="00AA458D" w:rsidRPr="00EF5DB5" w:rsidRDefault="001A039B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552 (0.7%)</w:t>
            </w:r>
          </w:p>
        </w:tc>
        <w:tc>
          <w:tcPr>
            <w:tcW w:w="2124" w:type="dxa"/>
          </w:tcPr>
          <w:p w14:paraId="38B35BCB" w14:textId="2C2CC42D" w:rsidR="00AA458D" w:rsidRPr="00EF5DB5" w:rsidRDefault="00BC3C57" w:rsidP="00EF5DB5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570 (0.7%)</w:t>
            </w:r>
          </w:p>
        </w:tc>
      </w:tr>
    </w:tbl>
    <w:p w14:paraId="63BA64F2" w14:textId="75642486" w:rsidR="00896349" w:rsidRPr="00EF5DB5" w:rsidRDefault="002B52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A4C: Apical 4 chamber, A2C: Apical 2 chamber, PLAX: parasternal long axis, PSAX: parasternal short axis, CAD: coronary artery disease</w:t>
      </w:r>
    </w:p>
    <w:p w14:paraId="58D36711" w14:textId="234CB0FC" w:rsidR="00EC46E2" w:rsidRPr="00EF5DB5" w:rsidRDefault="00EC46E2">
      <w:pPr>
        <w:spacing w:after="160" w:line="278" w:lineRule="auto"/>
        <w:rPr>
          <w:rFonts w:ascii="Times New Roman" w:hAnsi="Times New Roman" w:cs="Times New Roman"/>
        </w:rPr>
      </w:pPr>
    </w:p>
    <w:p w14:paraId="72D24D89" w14:textId="77777777" w:rsidR="002B52D5" w:rsidRPr="00EF5DB5" w:rsidRDefault="002B52D5">
      <w:pPr>
        <w:spacing w:after="160" w:line="278" w:lineRule="auto"/>
        <w:rPr>
          <w:rFonts w:ascii="Times New Roman" w:hAnsi="Times New Roman" w:cs="Times New Roman"/>
        </w:rPr>
      </w:pPr>
    </w:p>
    <w:p w14:paraId="00DD74DC" w14:textId="77777777" w:rsidR="002B52D5" w:rsidRPr="00EF5DB5" w:rsidRDefault="002B52D5">
      <w:pPr>
        <w:spacing w:after="160" w:line="278" w:lineRule="auto"/>
        <w:rPr>
          <w:rFonts w:ascii="Times New Roman" w:hAnsi="Times New Roman" w:cs="Times New Roman"/>
        </w:rPr>
      </w:pPr>
    </w:p>
    <w:p w14:paraId="37BB3711" w14:textId="77777777" w:rsidR="00EF5DB5" w:rsidRDefault="00EF5DB5">
      <w:p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09F9D5B" w14:textId="10C66ECB" w:rsidR="00EF5DB5" w:rsidRDefault="002B52D5" w:rsidP="00EF5DB5">
      <w:pPr>
        <w:rPr>
          <w:rFonts w:ascii="Times New Roman" w:hAnsi="Times New Roman" w:cs="Times New Roman"/>
        </w:rPr>
      </w:pPr>
      <w:r w:rsidRPr="00EF5DB5">
        <w:rPr>
          <w:rFonts w:ascii="Times New Roman" w:hAnsi="Times New Roman" w:cs="Times New Roman"/>
        </w:rPr>
        <w:lastRenderedPageBreak/>
        <w:t>Supplemental Table 2.</w:t>
      </w:r>
      <w:r w:rsidR="00346E15" w:rsidRPr="00346E15">
        <w:rPr>
          <w:rFonts w:ascii="Times New Roman" w:hAnsi="Times New Roman" w:cs="Times New Roman"/>
        </w:rPr>
        <w:t xml:space="preserve"> </w:t>
      </w:r>
      <w:r w:rsidR="00346E15">
        <w:rPr>
          <w:rFonts w:ascii="Times New Roman" w:hAnsi="Times New Roman" w:cs="Times New Roman"/>
        </w:rPr>
        <w:t>Stanford HealthCare</w:t>
      </w:r>
      <w:r w:rsidR="00346E15">
        <w:rPr>
          <w:rFonts w:ascii="Times New Roman" w:hAnsi="Times New Roman" w:cs="Times New Roman"/>
        </w:rPr>
        <w:t xml:space="preserve"> </w:t>
      </w:r>
      <w:r w:rsidR="00346E15" w:rsidRPr="00EF5DB5">
        <w:rPr>
          <w:rFonts w:ascii="Times New Roman" w:hAnsi="Times New Roman" w:cs="Times New Roman"/>
        </w:rPr>
        <w:t>Patient Characteristics</w:t>
      </w:r>
    </w:p>
    <w:p w14:paraId="2CC90868" w14:textId="77777777" w:rsidR="00EF5DB5" w:rsidRPr="00EF5DB5" w:rsidRDefault="00EF5DB5" w:rsidP="00EF5DB5">
      <w:pPr>
        <w:rPr>
          <w:rFonts w:ascii="Times New Roman" w:hAnsi="Times New Roman" w:cs="Times New Roman"/>
        </w:rPr>
      </w:pPr>
    </w:p>
    <w:tbl>
      <w:tblPr>
        <w:tblStyle w:val="TableGrid"/>
        <w:tblW w:w="1287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2124"/>
        <w:gridCol w:w="2124"/>
        <w:gridCol w:w="2124"/>
        <w:gridCol w:w="2124"/>
        <w:gridCol w:w="2124"/>
      </w:tblGrid>
      <w:tr w:rsidR="00EF5DB5" w:rsidRPr="002B52D5" w14:paraId="5E15BDC0" w14:textId="77777777" w:rsidTr="00CB0EF2">
        <w:tc>
          <w:tcPr>
            <w:tcW w:w="2250" w:type="dxa"/>
            <w:tcBorders>
              <w:bottom w:val="nil"/>
            </w:tcBorders>
          </w:tcPr>
          <w:p w14:paraId="26645EA3" w14:textId="77777777" w:rsidR="00EF5DB5" w:rsidRPr="00EF5DB5" w:rsidRDefault="00EF5DB5" w:rsidP="00CB0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0" w:type="dxa"/>
            <w:gridSpan w:val="5"/>
            <w:tcBorders>
              <w:top w:val="single" w:sz="18" w:space="0" w:color="auto"/>
              <w:bottom w:val="single" w:sz="18" w:space="0" w:color="auto"/>
            </w:tcBorders>
          </w:tcPr>
          <w:p w14:paraId="738F5DFE" w14:textId="75F41A93" w:rsidR="00EF5DB5" w:rsidRPr="00EF5DB5" w:rsidRDefault="00EF5DB5" w:rsidP="00CB0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C</w:t>
            </w:r>
          </w:p>
        </w:tc>
      </w:tr>
      <w:tr w:rsidR="00EF5DB5" w:rsidRPr="002B52D5" w14:paraId="09C8AB46" w14:textId="77777777" w:rsidTr="00CB0EF2">
        <w:tc>
          <w:tcPr>
            <w:tcW w:w="2250" w:type="dxa"/>
            <w:tcBorders>
              <w:top w:val="nil"/>
              <w:bottom w:val="single" w:sz="12" w:space="0" w:color="auto"/>
            </w:tcBorders>
          </w:tcPr>
          <w:p w14:paraId="031D5EEC" w14:textId="77777777" w:rsidR="00EF5DB5" w:rsidRPr="00EF5DB5" w:rsidRDefault="00EF5DB5" w:rsidP="00CB0EF2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124" w:type="dxa"/>
            <w:tcBorders>
              <w:top w:val="single" w:sz="18" w:space="0" w:color="auto"/>
              <w:bottom w:val="single" w:sz="12" w:space="0" w:color="auto"/>
            </w:tcBorders>
          </w:tcPr>
          <w:p w14:paraId="18CF33FE" w14:textId="77777777" w:rsidR="00EF5DB5" w:rsidRPr="00EF5DB5" w:rsidRDefault="00EF5DB5" w:rsidP="00CB0EF2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A4C</w:t>
            </w:r>
          </w:p>
        </w:tc>
        <w:tc>
          <w:tcPr>
            <w:tcW w:w="2124" w:type="dxa"/>
            <w:tcBorders>
              <w:top w:val="single" w:sz="18" w:space="0" w:color="auto"/>
              <w:bottom w:val="single" w:sz="12" w:space="0" w:color="auto"/>
            </w:tcBorders>
          </w:tcPr>
          <w:p w14:paraId="600A49DA" w14:textId="77777777" w:rsidR="00EF5DB5" w:rsidRPr="00EF5DB5" w:rsidRDefault="00EF5DB5" w:rsidP="00CB0EF2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A2C</w:t>
            </w:r>
          </w:p>
        </w:tc>
        <w:tc>
          <w:tcPr>
            <w:tcW w:w="2124" w:type="dxa"/>
            <w:tcBorders>
              <w:top w:val="single" w:sz="18" w:space="0" w:color="auto"/>
              <w:bottom w:val="single" w:sz="12" w:space="0" w:color="auto"/>
            </w:tcBorders>
          </w:tcPr>
          <w:p w14:paraId="05C011FB" w14:textId="77777777" w:rsidR="00EF5DB5" w:rsidRPr="00EF5DB5" w:rsidRDefault="00EF5DB5" w:rsidP="00CB0EF2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PLAX</w:t>
            </w:r>
          </w:p>
        </w:tc>
        <w:tc>
          <w:tcPr>
            <w:tcW w:w="2124" w:type="dxa"/>
            <w:tcBorders>
              <w:top w:val="single" w:sz="18" w:space="0" w:color="auto"/>
              <w:bottom w:val="single" w:sz="12" w:space="0" w:color="auto"/>
            </w:tcBorders>
          </w:tcPr>
          <w:p w14:paraId="347E7F3C" w14:textId="77777777" w:rsidR="00EF5DB5" w:rsidRPr="00EF5DB5" w:rsidRDefault="00EF5DB5" w:rsidP="00CB0EF2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PSAX</w:t>
            </w:r>
          </w:p>
        </w:tc>
        <w:tc>
          <w:tcPr>
            <w:tcW w:w="2124" w:type="dxa"/>
            <w:tcBorders>
              <w:top w:val="single" w:sz="18" w:space="0" w:color="auto"/>
              <w:bottom w:val="single" w:sz="12" w:space="0" w:color="auto"/>
            </w:tcBorders>
          </w:tcPr>
          <w:p w14:paraId="73E3EB59" w14:textId="77777777" w:rsidR="00EF5DB5" w:rsidRPr="00EF5DB5" w:rsidRDefault="00EF5DB5" w:rsidP="00CB0EF2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Subcostal</w:t>
            </w:r>
          </w:p>
        </w:tc>
      </w:tr>
      <w:tr w:rsidR="00EF5DB5" w:rsidRPr="002B52D5" w14:paraId="2188CE2E" w14:textId="77777777" w:rsidTr="00CB0EF2">
        <w:tc>
          <w:tcPr>
            <w:tcW w:w="2250" w:type="dxa"/>
            <w:tcBorders>
              <w:top w:val="single" w:sz="12" w:space="0" w:color="auto"/>
              <w:bottom w:val="nil"/>
            </w:tcBorders>
          </w:tcPr>
          <w:p w14:paraId="725F4C28" w14:textId="77777777" w:rsidR="00EF5DB5" w:rsidRPr="00EF5DB5" w:rsidRDefault="00EF5DB5" w:rsidP="00CB0EF2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Number of patients</w:t>
            </w:r>
          </w:p>
        </w:tc>
        <w:tc>
          <w:tcPr>
            <w:tcW w:w="2124" w:type="dxa"/>
            <w:tcBorders>
              <w:top w:val="single" w:sz="12" w:space="0" w:color="auto"/>
              <w:bottom w:val="nil"/>
            </w:tcBorders>
          </w:tcPr>
          <w:p w14:paraId="4CF98F6B" w14:textId="1AED6F2E" w:rsidR="00EF5DB5" w:rsidRPr="00EF5DB5" w:rsidRDefault="00346E15" w:rsidP="00CB0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04</w:t>
            </w:r>
          </w:p>
        </w:tc>
        <w:tc>
          <w:tcPr>
            <w:tcW w:w="2124" w:type="dxa"/>
            <w:tcBorders>
              <w:top w:val="single" w:sz="12" w:space="0" w:color="auto"/>
              <w:bottom w:val="nil"/>
            </w:tcBorders>
          </w:tcPr>
          <w:p w14:paraId="1CFFE380" w14:textId="3AAC64FD" w:rsidR="00EF5DB5" w:rsidRPr="00EF5DB5" w:rsidRDefault="00346E15" w:rsidP="00CB0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45</w:t>
            </w:r>
          </w:p>
        </w:tc>
        <w:tc>
          <w:tcPr>
            <w:tcW w:w="2124" w:type="dxa"/>
            <w:tcBorders>
              <w:top w:val="single" w:sz="12" w:space="0" w:color="auto"/>
              <w:bottom w:val="nil"/>
            </w:tcBorders>
          </w:tcPr>
          <w:p w14:paraId="1FC760FF" w14:textId="7AFD5BD7" w:rsidR="00EF5DB5" w:rsidRPr="00EF5DB5" w:rsidRDefault="00346E15" w:rsidP="00CB0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F5DB5" w:rsidRPr="00EF5DB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2124" w:type="dxa"/>
            <w:tcBorders>
              <w:top w:val="single" w:sz="12" w:space="0" w:color="auto"/>
              <w:bottom w:val="nil"/>
            </w:tcBorders>
          </w:tcPr>
          <w:p w14:paraId="3EE0D2A8" w14:textId="790F9A00" w:rsidR="00EF5DB5" w:rsidRPr="00EF5DB5" w:rsidRDefault="00346E15" w:rsidP="00CB0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50</w:t>
            </w:r>
          </w:p>
        </w:tc>
        <w:tc>
          <w:tcPr>
            <w:tcW w:w="2124" w:type="dxa"/>
            <w:tcBorders>
              <w:top w:val="single" w:sz="12" w:space="0" w:color="auto"/>
              <w:bottom w:val="nil"/>
            </w:tcBorders>
          </w:tcPr>
          <w:p w14:paraId="51FE3D77" w14:textId="4F952B88" w:rsidR="00EF5DB5" w:rsidRPr="00EF5DB5" w:rsidRDefault="00346E15" w:rsidP="00CB0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39</w:t>
            </w:r>
          </w:p>
        </w:tc>
      </w:tr>
      <w:tr w:rsidR="00EF5DB5" w:rsidRPr="002B52D5" w14:paraId="0BC24B0A" w14:textId="77777777" w:rsidTr="00CB0EF2">
        <w:tc>
          <w:tcPr>
            <w:tcW w:w="2250" w:type="dxa"/>
            <w:tcBorders>
              <w:top w:val="nil"/>
            </w:tcBorders>
          </w:tcPr>
          <w:p w14:paraId="185A8D49" w14:textId="77777777" w:rsidR="00EF5DB5" w:rsidRPr="00EF5DB5" w:rsidRDefault="00EF5DB5" w:rsidP="00CB0EF2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Sex (% Male)</w:t>
            </w:r>
          </w:p>
        </w:tc>
        <w:tc>
          <w:tcPr>
            <w:tcW w:w="2124" w:type="dxa"/>
            <w:tcBorders>
              <w:top w:val="nil"/>
            </w:tcBorders>
          </w:tcPr>
          <w:p w14:paraId="64EAE370" w14:textId="6F8F0602" w:rsidR="00EF5DB5" w:rsidRPr="00EF5DB5" w:rsidRDefault="008352BD" w:rsidP="00CB0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1</w:t>
            </w:r>
            <w:r w:rsidR="00EF5DB5"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3.8</w:t>
            </w:r>
            <w:r w:rsidR="00EF5DB5" w:rsidRPr="00EF5D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4" w:type="dxa"/>
            <w:tcBorders>
              <w:top w:val="nil"/>
            </w:tcBorders>
          </w:tcPr>
          <w:p w14:paraId="22242930" w14:textId="53F08C78" w:rsidR="00EF5DB5" w:rsidRPr="00EF5DB5" w:rsidRDefault="008352BD" w:rsidP="00CB0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1</w:t>
            </w:r>
            <w:r w:rsidR="00EF5DB5"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3.9</w:t>
            </w:r>
            <w:r w:rsidR="00EF5DB5" w:rsidRPr="00EF5D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4" w:type="dxa"/>
            <w:tcBorders>
              <w:top w:val="nil"/>
            </w:tcBorders>
          </w:tcPr>
          <w:p w14:paraId="604CE6AF" w14:textId="741A76E0" w:rsidR="00EF5DB5" w:rsidRPr="00EF5DB5" w:rsidRDefault="008352BD" w:rsidP="00CB0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</w:t>
            </w:r>
            <w:r w:rsidR="00EF5DB5"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3.8</w:t>
            </w:r>
            <w:r w:rsidR="00EF5DB5" w:rsidRPr="00EF5D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4" w:type="dxa"/>
            <w:tcBorders>
              <w:top w:val="nil"/>
            </w:tcBorders>
          </w:tcPr>
          <w:p w14:paraId="013AB606" w14:textId="3AD093D6" w:rsidR="00EF5DB5" w:rsidRPr="00EF5DB5" w:rsidRDefault="008352BD" w:rsidP="00CB0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2</w:t>
            </w:r>
            <w:r w:rsidR="00EF5DB5"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3.8</w:t>
            </w:r>
            <w:r w:rsidR="00EF5DB5" w:rsidRPr="00EF5D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4" w:type="dxa"/>
            <w:tcBorders>
              <w:top w:val="nil"/>
            </w:tcBorders>
          </w:tcPr>
          <w:p w14:paraId="4465AD9D" w14:textId="79D90099" w:rsidR="00EF5DB5" w:rsidRPr="00EF5DB5" w:rsidRDefault="008352BD" w:rsidP="00CB0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7</w:t>
            </w:r>
            <w:r w:rsidR="00EF5DB5"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3.9</w:t>
            </w:r>
            <w:r w:rsidR="00EF5DB5" w:rsidRPr="00EF5DB5">
              <w:rPr>
                <w:rFonts w:ascii="Times New Roman" w:hAnsi="Times New Roman" w:cs="Times New Roman"/>
              </w:rPr>
              <w:t>)</w:t>
            </w:r>
          </w:p>
        </w:tc>
      </w:tr>
      <w:tr w:rsidR="00EF5DB5" w:rsidRPr="002B52D5" w14:paraId="452793CE" w14:textId="77777777" w:rsidTr="00CB0EF2">
        <w:tc>
          <w:tcPr>
            <w:tcW w:w="2250" w:type="dxa"/>
          </w:tcPr>
          <w:p w14:paraId="37C565E5" w14:textId="77777777" w:rsidR="00EF5DB5" w:rsidRPr="00EF5DB5" w:rsidRDefault="00EF5DB5" w:rsidP="00CB0EF2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Age, mean (std), y</w:t>
            </w:r>
          </w:p>
        </w:tc>
        <w:tc>
          <w:tcPr>
            <w:tcW w:w="2124" w:type="dxa"/>
          </w:tcPr>
          <w:p w14:paraId="2AE2E2ED" w14:textId="5796919C" w:rsidR="00EF5DB5" w:rsidRPr="00EF5DB5" w:rsidRDefault="008352BD" w:rsidP="00CB0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7</w:t>
            </w:r>
            <w:r w:rsidR="00EF5DB5" w:rsidRPr="00EF5DB5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7</w:t>
            </w:r>
            <w:r w:rsidR="00EF5DB5" w:rsidRPr="00EF5D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EF5DB5" w:rsidRPr="00EF5D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4" w:type="dxa"/>
          </w:tcPr>
          <w:p w14:paraId="5D2864AE" w14:textId="27B8259E" w:rsidR="00EF5DB5" w:rsidRPr="00EF5DB5" w:rsidRDefault="008352BD" w:rsidP="00CB0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</w:t>
            </w:r>
            <w:r>
              <w:rPr>
                <w:rFonts w:ascii="Times New Roman" w:hAnsi="Times New Roman" w:cs="Times New Roman"/>
              </w:rPr>
              <w:t>8</w:t>
            </w:r>
            <w:r w:rsidRPr="00EF5DB5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7</w:t>
            </w:r>
            <w:r w:rsidRPr="00EF5D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EF5D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4" w:type="dxa"/>
          </w:tcPr>
          <w:p w14:paraId="71AB4518" w14:textId="76CF70DD" w:rsidR="00EF5DB5" w:rsidRPr="00EF5DB5" w:rsidRDefault="008352BD" w:rsidP="00CB0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7</w:t>
            </w:r>
            <w:r w:rsidRPr="00EF5DB5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7</w:t>
            </w:r>
            <w:r w:rsidRPr="00EF5D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EF5D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4" w:type="dxa"/>
          </w:tcPr>
          <w:p w14:paraId="52869A69" w14:textId="1C8284ED" w:rsidR="00EF5DB5" w:rsidRPr="00EF5DB5" w:rsidRDefault="008352BD" w:rsidP="00CB0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7</w:t>
            </w:r>
            <w:r w:rsidRPr="00EF5DB5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7</w:t>
            </w:r>
            <w:r w:rsidRPr="00EF5D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EF5D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4" w:type="dxa"/>
          </w:tcPr>
          <w:p w14:paraId="10DE8F2E" w14:textId="620E4669" w:rsidR="00EF5DB5" w:rsidRPr="00EF5DB5" w:rsidRDefault="008352BD" w:rsidP="00CB0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7</w:t>
            </w:r>
            <w:r w:rsidRPr="00EF5DB5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7</w:t>
            </w:r>
            <w:r w:rsidRPr="00EF5D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EF5DB5">
              <w:rPr>
                <w:rFonts w:ascii="Times New Roman" w:hAnsi="Times New Roman" w:cs="Times New Roman"/>
              </w:rPr>
              <w:t>)</w:t>
            </w:r>
          </w:p>
        </w:tc>
      </w:tr>
      <w:tr w:rsidR="00EF5DB5" w:rsidRPr="002B52D5" w14:paraId="3A2FF65F" w14:textId="77777777" w:rsidTr="00CB0EF2">
        <w:tc>
          <w:tcPr>
            <w:tcW w:w="2250" w:type="dxa"/>
          </w:tcPr>
          <w:p w14:paraId="1A5E133D" w14:textId="77777777" w:rsidR="00EF5DB5" w:rsidRPr="00EF5DB5" w:rsidRDefault="00EF5DB5" w:rsidP="00CB0EF2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124" w:type="dxa"/>
          </w:tcPr>
          <w:p w14:paraId="2614D6FD" w14:textId="77777777" w:rsidR="00EF5DB5" w:rsidRPr="00EF5DB5" w:rsidRDefault="00EF5DB5" w:rsidP="00CB0E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4" w:type="dxa"/>
          </w:tcPr>
          <w:p w14:paraId="08887ADC" w14:textId="77777777" w:rsidR="00EF5DB5" w:rsidRPr="00EF5DB5" w:rsidRDefault="00EF5DB5" w:rsidP="00CB0E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4" w:type="dxa"/>
          </w:tcPr>
          <w:p w14:paraId="76DE0051" w14:textId="77777777" w:rsidR="00EF5DB5" w:rsidRPr="00EF5DB5" w:rsidRDefault="00EF5DB5" w:rsidP="00CB0E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4" w:type="dxa"/>
          </w:tcPr>
          <w:p w14:paraId="3DBF1EAF" w14:textId="77777777" w:rsidR="00EF5DB5" w:rsidRPr="00EF5DB5" w:rsidRDefault="00EF5DB5" w:rsidP="00CB0E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4" w:type="dxa"/>
          </w:tcPr>
          <w:p w14:paraId="6808F1C5" w14:textId="77777777" w:rsidR="00EF5DB5" w:rsidRPr="00EF5DB5" w:rsidRDefault="00EF5DB5" w:rsidP="00CB0E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5727" w:rsidRPr="002B52D5" w14:paraId="44F780B6" w14:textId="77777777" w:rsidTr="00CB0EF2">
        <w:tc>
          <w:tcPr>
            <w:tcW w:w="2250" w:type="dxa"/>
          </w:tcPr>
          <w:p w14:paraId="5D0B7240" w14:textId="77777777" w:rsidR="00175727" w:rsidRPr="00EF5DB5" w:rsidRDefault="00175727" w:rsidP="00175727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 xml:space="preserve">    Caucasian, n (%)</w:t>
            </w:r>
          </w:p>
        </w:tc>
        <w:tc>
          <w:tcPr>
            <w:tcW w:w="2124" w:type="dxa"/>
          </w:tcPr>
          <w:p w14:paraId="1B2AF5FE" w14:textId="016B431B" w:rsidR="00175727" w:rsidRPr="00EF5DB5" w:rsidRDefault="00175727" w:rsidP="00175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8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3</w:t>
            </w:r>
            <w:r w:rsidRPr="00EF5D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5A2BC499" w14:textId="03080A3D" w:rsidR="00175727" w:rsidRPr="00EF5DB5" w:rsidRDefault="00175727" w:rsidP="00175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30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3</w:t>
            </w:r>
            <w:r w:rsidRPr="00EF5D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5C220BAE" w14:textId="230E3EDF" w:rsidR="00175727" w:rsidRPr="00EF5DB5" w:rsidRDefault="00175727" w:rsidP="00175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E0749E">
              <w:rPr>
                <w:rFonts w:ascii="Times New Roman" w:hAnsi="Times New Roman" w:cs="Times New Roman"/>
              </w:rPr>
              <w:t>35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3</w:t>
            </w:r>
            <w:r w:rsidRPr="00EF5DB5">
              <w:rPr>
                <w:rFonts w:ascii="Times New Roman" w:hAnsi="Times New Roman" w:cs="Times New Roman"/>
              </w:rPr>
              <w:t>.</w:t>
            </w:r>
            <w:r w:rsidR="00E0749E">
              <w:rPr>
                <w:rFonts w:ascii="Times New Roman" w:hAnsi="Times New Roman" w:cs="Times New Roman"/>
              </w:rPr>
              <w:t>2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2126F3D8" w14:textId="1F47F1CE" w:rsidR="00175727" w:rsidRPr="00EF5DB5" w:rsidRDefault="00175727" w:rsidP="00175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E0749E">
              <w:rPr>
                <w:rFonts w:ascii="Times New Roman" w:hAnsi="Times New Roman" w:cs="Times New Roman"/>
              </w:rPr>
              <w:t>34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3</w:t>
            </w:r>
            <w:r w:rsidRPr="00EF5DB5">
              <w:rPr>
                <w:rFonts w:ascii="Times New Roman" w:hAnsi="Times New Roman" w:cs="Times New Roman"/>
              </w:rPr>
              <w:t>.</w:t>
            </w:r>
            <w:r w:rsidR="00E0749E">
              <w:rPr>
                <w:rFonts w:ascii="Times New Roman" w:hAnsi="Times New Roman" w:cs="Times New Roman"/>
              </w:rPr>
              <w:t>4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6E6572F1" w14:textId="0FBEB9B4" w:rsidR="00175727" w:rsidRPr="00EF5DB5" w:rsidRDefault="00175727" w:rsidP="00175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E0749E">
              <w:rPr>
                <w:rFonts w:ascii="Times New Roman" w:hAnsi="Times New Roman" w:cs="Times New Roman"/>
              </w:rPr>
              <w:t>28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3</w:t>
            </w:r>
            <w:r w:rsidRPr="00EF5DB5">
              <w:rPr>
                <w:rFonts w:ascii="Times New Roman" w:hAnsi="Times New Roman" w:cs="Times New Roman"/>
              </w:rPr>
              <w:t>.</w:t>
            </w:r>
            <w:r w:rsidR="00E0749E">
              <w:rPr>
                <w:rFonts w:ascii="Times New Roman" w:hAnsi="Times New Roman" w:cs="Times New Roman"/>
              </w:rPr>
              <w:t>4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</w:tr>
      <w:tr w:rsidR="00175727" w:rsidRPr="002B52D5" w14:paraId="19F620A0" w14:textId="77777777" w:rsidTr="00CB0EF2">
        <w:tc>
          <w:tcPr>
            <w:tcW w:w="2250" w:type="dxa"/>
          </w:tcPr>
          <w:p w14:paraId="66119504" w14:textId="77777777" w:rsidR="00175727" w:rsidRPr="00EF5DB5" w:rsidRDefault="00175727" w:rsidP="00175727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 xml:space="preserve">    Black, n (%)</w:t>
            </w:r>
          </w:p>
        </w:tc>
        <w:tc>
          <w:tcPr>
            <w:tcW w:w="2124" w:type="dxa"/>
          </w:tcPr>
          <w:p w14:paraId="4B8E9E8F" w14:textId="04652B6A" w:rsidR="00175727" w:rsidRPr="00EF5DB5" w:rsidRDefault="00175727" w:rsidP="00175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4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3965A133" w14:textId="1CBB178B" w:rsidR="00175727" w:rsidRPr="00EF5DB5" w:rsidRDefault="00175727" w:rsidP="00175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3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0AE605C9" w14:textId="3FB5CDEA" w:rsidR="00175727" w:rsidRPr="00EF5DB5" w:rsidRDefault="00E0749E" w:rsidP="00175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  <w:r w:rsidR="00175727" w:rsidRPr="00EF5DB5">
              <w:rPr>
                <w:rFonts w:ascii="Times New Roman" w:hAnsi="Times New Roman" w:cs="Times New Roman"/>
              </w:rPr>
              <w:t xml:space="preserve"> (</w:t>
            </w:r>
            <w:r w:rsidR="00175727">
              <w:rPr>
                <w:rFonts w:ascii="Times New Roman" w:hAnsi="Times New Roman" w:cs="Times New Roman"/>
              </w:rPr>
              <w:t>4.4</w:t>
            </w:r>
            <w:r w:rsidR="00175727"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3578A4D8" w14:textId="7950B8A8" w:rsidR="00175727" w:rsidRPr="00EF5DB5" w:rsidRDefault="00E0749E" w:rsidP="00175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  <w:r w:rsidR="00175727" w:rsidRPr="00EF5DB5">
              <w:rPr>
                <w:rFonts w:ascii="Times New Roman" w:hAnsi="Times New Roman" w:cs="Times New Roman"/>
              </w:rPr>
              <w:t xml:space="preserve"> (</w:t>
            </w:r>
            <w:r w:rsidR="00175727">
              <w:rPr>
                <w:rFonts w:ascii="Times New Roman" w:hAnsi="Times New Roman" w:cs="Times New Roman"/>
              </w:rPr>
              <w:t>4.4</w:t>
            </w:r>
            <w:r w:rsidR="00175727"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7058CE7A" w14:textId="685C9DCE" w:rsidR="00175727" w:rsidRPr="00EF5DB5" w:rsidRDefault="00E0749E" w:rsidP="00175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  <w:r w:rsidR="00175727" w:rsidRPr="00EF5DB5">
              <w:rPr>
                <w:rFonts w:ascii="Times New Roman" w:hAnsi="Times New Roman" w:cs="Times New Roman"/>
              </w:rPr>
              <w:t xml:space="preserve"> (</w:t>
            </w:r>
            <w:r w:rsidR="00175727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2</w:t>
            </w:r>
            <w:r w:rsidR="00175727" w:rsidRPr="00EF5DB5">
              <w:rPr>
                <w:rFonts w:ascii="Times New Roman" w:hAnsi="Times New Roman" w:cs="Times New Roman"/>
              </w:rPr>
              <w:t>%)</w:t>
            </w:r>
          </w:p>
        </w:tc>
      </w:tr>
      <w:tr w:rsidR="00175727" w:rsidRPr="002B52D5" w14:paraId="5857B266" w14:textId="77777777" w:rsidTr="00CB0EF2">
        <w:tc>
          <w:tcPr>
            <w:tcW w:w="2250" w:type="dxa"/>
          </w:tcPr>
          <w:p w14:paraId="124E48CF" w14:textId="77777777" w:rsidR="00175727" w:rsidRPr="00EF5DB5" w:rsidRDefault="00175727" w:rsidP="00175727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 xml:space="preserve">    Asian, n (%)</w:t>
            </w:r>
          </w:p>
        </w:tc>
        <w:tc>
          <w:tcPr>
            <w:tcW w:w="2124" w:type="dxa"/>
          </w:tcPr>
          <w:p w14:paraId="604BE6E4" w14:textId="333948D4" w:rsidR="00175727" w:rsidRPr="00EF5DB5" w:rsidRDefault="00175727" w:rsidP="00175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.3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5AE5B3C9" w14:textId="1A327CC3" w:rsidR="00175727" w:rsidRPr="00EF5DB5" w:rsidRDefault="00175727" w:rsidP="00175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0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.</w:t>
            </w:r>
            <w:r>
              <w:rPr>
                <w:rFonts w:ascii="Times New Roman" w:hAnsi="Times New Roman" w:cs="Times New Roman"/>
              </w:rPr>
              <w:t>6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392F02A2" w14:textId="6DE6711F" w:rsidR="00175727" w:rsidRPr="00EF5DB5" w:rsidRDefault="00175727" w:rsidP="00175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E0749E">
              <w:rPr>
                <w:rFonts w:ascii="Times New Roman" w:hAnsi="Times New Roman" w:cs="Times New Roman"/>
              </w:rPr>
              <w:t>3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.</w:t>
            </w:r>
            <w:r w:rsidR="00E0749E">
              <w:rPr>
                <w:rFonts w:ascii="Times New Roman" w:hAnsi="Times New Roman" w:cs="Times New Roman"/>
              </w:rPr>
              <w:t>7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5B84C7CF" w14:textId="78D53779" w:rsidR="00175727" w:rsidRPr="00EF5DB5" w:rsidRDefault="00175727" w:rsidP="00175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E0749E">
              <w:rPr>
                <w:rFonts w:ascii="Times New Roman" w:hAnsi="Times New Roman" w:cs="Times New Roman"/>
              </w:rPr>
              <w:t>92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.</w:t>
            </w:r>
            <w:r w:rsidR="00E0749E">
              <w:rPr>
                <w:rFonts w:ascii="Times New Roman" w:hAnsi="Times New Roman" w:cs="Times New Roman"/>
              </w:rPr>
              <w:t>7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0FF22A91" w14:textId="0F88B720" w:rsidR="00175727" w:rsidRPr="00EF5DB5" w:rsidRDefault="00175727" w:rsidP="00175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E0749E">
              <w:rPr>
                <w:rFonts w:ascii="Times New Roman" w:hAnsi="Times New Roman" w:cs="Times New Roman"/>
              </w:rPr>
              <w:t>87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.</w:t>
            </w:r>
            <w:r w:rsidR="00E0749E">
              <w:rPr>
                <w:rFonts w:ascii="Times New Roman" w:hAnsi="Times New Roman" w:cs="Times New Roman"/>
              </w:rPr>
              <w:t>5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</w:tr>
      <w:tr w:rsidR="00175727" w:rsidRPr="002B52D5" w14:paraId="351A5731" w14:textId="77777777" w:rsidTr="00CB0EF2">
        <w:tc>
          <w:tcPr>
            <w:tcW w:w="2250" w:type="dxa"/>
          </w:tcPr>
          <w:p w14:paraId="3763D5F6" w14:textId="77777777" w:rsidR="00175727" w:rsidRPr="00EF5DB5" w:rsidRDefault="00175727" w:rsidP="00175727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 xml:space="preserve">    Others, n (%)</w:t>
            </w:r>
          </w:p>
        </w:tc>
        <w:tc>
          <w:tcPr>
            <w:tcW w:w="2124" w:type="dxa"/>
          </w:tcPr>
          <w:p w14:paraId="0C140F38" w14:textId="5A197CD5" w:rsidR="00175727" w:rsidRPr="00EF5DB5" w:rsidRDefault="00175727" w:rsidP="00175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6.1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78988A71" w14:textId="011E430F" w:rsidR="00175727" w:rsidRPr="00EF5DB5" w:rsidRDefault="00175727" w:rsidP="00175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50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0F040C9C" w14:textId="251CF7DC" w:rsidR="00175727" w:rsidRPr="00EF5DB5" w:rsidRDefault="00175727" w:rsidP="00175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E0749E">
              <w:rPr>
                <w:rFonts w:ascii="Times New Roman" w:hAnsi="Times New Roman" w:cs="Times New Roman"/>
              </w:rPr>
              <w:t>50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="00E0749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E0749E">
              <w:rPr>
                <w:rFonts w:ascii="Times New Roman" w:hAnsi="Times New Roman" w:cs="Times New Roman"/>
              </w:rPr>
              <w:t>6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29648461" w14:textId="0BAA2162" w:rsidR="00175727" w:rsidRPr="00EF5DB5" w:rsidRDefault="00175727" w:rsidP="00175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E0749E">
              <w:rPr>
                <w:rFonts w:ascii="Times New Roman" w:hAnsi="Times New Roman" w:cs="Times New Roman"/>
              </w:rPr>
              <w:t>47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="00E0749E">
              <w:rPr>
                <w:rFonts w:ascii="Times New Roman" w:hAnsi="Times New Roman" w:cs="Times New Roman"/>
              </w:rPr>
              <w:t>5.5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10375090" w14:textId="65FC1C77" w:rsidR="00175727" w:rsidRPr="00EF5DB5" w:rsidRDefault="00175727" w:rsidP="00175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E0749E">
              <w:rPr>
                <w:rFonts w:ascii="Times New Roman" w:hAnsi="Times New Roman" w:cs="Times New Roman"/>
              </w:rPr>
              <w:t>51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="00E0749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E0749E">
              <w:rPr>
                <w:rFonts w:ascii="Times New Roman" w:hAnsi="Times New Roman" w:cs="Times New Roman"/>
              </w:rPr>
              <w:t>9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</w:tr>
      <w:tr w:rsidR="00EF5DB5" w:rsidRPr="002B52D5" w14:paraId="3CB34F98" w14:textId="77777777" w:rsidTr="00CB0EF2">
        <w:tc>
          <w:tcPr>
            <w:tcW w:w="2250" w:type="dxa"/>
          </w:tcPr>
          <w:p w14:paraId="4E8FB317" w14:textId="77777777" w:rsidR="00EF5DB5" w:rsidRPr="00EF5DB5" w:rsidRDefault="00EF5DB5" w:rsidP="00CB0EF2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 xml:space="preserve">Clinical History </w:t>
            </w:r>
          </w:p>
        </w:tc>
        <w:tc>
          <w:tcPr>
            <w:tcW w:w="2124" w:type="dxa"/>
          </w:tcPr>
          <w:p w14:paraId="79D64D59" w14:textId="77777777" w:rsidR="00EF5DB5" w:rsidRPr="00EF5DB5" w:rsidRDefault="00EF5DB5" w:rsidP="00CB0E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4" w:type="dxa"/>
          </w:tcPr>
          <w:p w14:paraId="2D6240ED" w14:textId="77777777" w:rsidR="00EF5DB5" w:rsidRPr="00EF5DB5" w:rsidRDefault="00EF5DB5" w:rsidP="00CB0E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4" w:type="dxa"/>
          </w:tcPr>
          <w:p w14:paraId="2D6185A9" w14:textId="77777777" w:rsidR="00EF5DB5" w:rsidRPr="00EF5DB5" w:rsidRDefault="00EF5DB5" w:rsidP="00CB0E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4" w:type="dxa"/>
          </w:tcPr>
          <w:p w14:paraId="11517BC4" w14:textId="77777777" w:rsidR="00EF5DB5" w:rsidRPr="00EF5DB5" w:rsidRDefault="00EF5DB5" w:rsidP="00CB0E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4" w:type="dxa"/>
          </w:tcPr>
          <w:p w14:paraId="7E05B9BC" w14:textId="77777777" w:rsidR="00EF5DB5" w:rsidRPr="00EF5DB5" w:rsidRDefault="00EF5DB5" w:rsidP="00CB0E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1BF6" w:rsidRPr="002B52D5" w14:paraId="5C1B3C48" w14:textId="77777777" w:rsidTr="00CB0EF2">
        <w:tc>
          <w:tcPr>
            <w:tcW w:w="2250" w:type="dxa"/>
          </w:tcPr>
          <w:p w14:paraId="46013C15" w14:textId="77777777" w:rsidR="00B91BF6" w:rsidRPr="00EF5DB5" w:rsidRDefault="00B91BF6" w:rsidP="00B91BF6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 xml:space="preserve">    Atrial Fibrillation</w:t>
            </w:r>
          </w:p>
        </w:tc>
        <w:tc>
          <w:tcPr>
            <w:tcW w:w="2124" w:type="dxa"/>
          </w:tcPr>
          <w:p w14:paraId="386ABE82" w14:textId="32CFF45C" w:rsidR="00B91BF6" w:rsidRPr="00EF5DB5" w:rsidRDefault="00B91BF6" w:rsidP="00B91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9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</w:t>
            </w:r>
            <w:r w:rsidRPr="00EF5DB5">
              <w:rPr>
                <w:rFonts w:ascii="Times New Roman" w:hAnsi="Times New Roman" w:cs="Times New Roman"/>
              </w:rPr>
              <w:t>.5%)</w:t>
            </w:r>
          </w:p>
        </w:tc>
        <w:tc>
          <w:tcPr>
            <w:tcW w:w="2124" w:type="dxa"/>
          </w:tcPr>
          <w:p w14:paraId="721B42A3" w14:textId="706AFCD0" w:rsidR="00B91BF6" w:rsidRPr="00EF5DB5" w:rsidRDefault="00B91BF6" w:rsidP="00B91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4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</w:t>
            </w:r>
            <w:r w:rsidRPr="00EF5D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1AD85703" w14:textId="5A68064D" w:rsidR="00B91BF6" w:rsidRPr="00EF5DB5" w:rsidRDefault="00B91BF6" w:rsidP="00B91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8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</w:t>
            </w:r>
            <w:r w:rsidRPr="00EF5D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788EC1DD" w14:textId="481E4DA5" w:rsidR="00B91BF6" w:rsidRPr="00EF5DB5" w:rsidRDefault="00B91BF6" w:rsidP="00B91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</w:t>
            </w:r>
            <w:r w:rsidRPr="00EF5DB5">
              <w:rPr>
                <w:rFonts w:ascii="Times New Roman" w:hAnsi="Times New Roman" w:cs="Times New Roman"/>
              </w:rPr>
              <w:t>.5%)</w:t>
            </w:r>
          </w:p>
        </w:tc>
        <w:tc>
          <w:tcPr>
            <w:tcW w:w="2124" w:type="dxa"/>
          </w:tcPr>
          <w:p w14:paraId="17B028D5" w14:textId="15621976" w:rsidR="00B91BF6" w:rsidRPr="00EF5DB5" w:rsidRDefault="00B91BF6" w:rsidP="00B91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313C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</w:t>
            </w:r>
            <w:r w:rsidRPr="00EF5DB5">
              <w:rPr>
                <w:rFonts w:ascii="Times New Roman" w:hAnsi="Times New Roman" w:cs="Times New Roman"/>
              </w:rPr>
              <w:t>.</w:t>
            </w:r>
            <w:r w:rsidR="003313CC">
              <w:rPr>
                <w:rFonts w:ascii="Times New Roman" w:hAnsi="Times New Roman" w:cs="Times New Roman"/>
              </w:rPr>
              <w:t>6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</w:tr>
      <w:tr w:rsidR="00B91BF6" w:rsidRPr="002B52D5" w14:paraId="252B2275" w14:textId="77777777" w:rsidTr="00CB0EF2">
        <w:tc>
          <w:tcPr>
            <w:tcW w:w="2250" w:type="dxa"/>
          </w:tcPr>
          <w:p w14:paraId="1BE48C3F" w14:textId="77777777" w:rsidR="00B91BF6" w:rsidRPr="00EF5DB5" w:rsidRDefault="00B91BF6" w:rsidP="00B91BF6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 xml:space="preserve">    Heart Failure</w:t>
            </w:r>
          </w:p>
        </w:tc>
        <w:tc>
          <w:tcPr>
            <w:tcW w:w="2124" w:type="dxa"/>
          </w:tcPr>
          <w:p w14:paraId="29E50A8E" w14:textId="30AEDEBE" w:rsidR="00B91BF6" w:rsidRPr="00EF5DB5" w:rsidRDefault="00B91BF6" w:rsidP="00B91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6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9.2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52D2AFDE" w14:textId="3F6FAF42" w:rsidR="00B91BF6" w:rsidRPr="00EF5DB5" w:rsidRDefault="00B91BF6" w:rsidP="00B91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0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9.</w:t>
            </w:r>
            <w:r>
              <w:rPr>
                <w:rFonts w:ascii="Times New Roman" w:hAnsi="Times New Roman" w:cs="Times New Roman"/>
              </w:rPr>
              <w:t>3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77B1C005" w14:textId="38E271E1" w:rsidR="00B91BF6" w:rsidRPr="00EF5DB5" w:rsidRDefault="00B91BF6" w:rsidP="00B91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5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9.</w:t>
            </w:r>
            <w:r>
              <w:rPr>
                <w:rFonts w:ascii="Times New Roman" w:hAnsi="Times New Roman" w:cs="Times New Roman"/>
              </w:rPr>
              <w:t>3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792080FD" w14:textId="3D097513" w:rsidR="00B91BF6" w:rsidRPr="00EF5DB5" w:rsidRDefault="00B91BF6" w:rsidP="00B91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5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9.</w:t>
            </w:r>
            <w:r>
              <w:rPr>
                <w:rFonts w:ascii="Times New Roman" w:hAnsi="Times New Roman" w:cs="Times New Roman"/>
              </w:rPr>
              <w:t>4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6F016FCE" w14:textId="41E1D6B8" w:rsidR="00B91BF6" w:rsidRPr="00EF5DB5" w:rsidRDefault="00B91BF6" w:rsidP="00B91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3313CC">
              <w:rPr>
                <w:rFonts w:ascii="Times New Roman" w:hAnsi="Times New Roman" w:cs="Times New Roman"/>
              </w:rPr>
              <w:t>15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9.</w:t>
            </w:r>
            <w:r w:rsidR="003313CC">
              <w:rPr>
                <w:rFonts w:ascii="Times New Roman" w:hAnsi="Times New Roman" w:cs="Times New Roman"/>
              </w:rPr>
              <w:t>6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</w:tr>
      <w:tr w:rsidR="00B91BF6" w:rsidRPr="002B52D5" w14:paraId="4CC8CCA0" w14:textId="77777777" w:rsidTr="00CB0EF2">
        <w:tc>
          <w:tcPr>
            <w:tcW w:w="2250" w:type="dxa"/>
          </w:tcPr>
          <w:p w14:paraId="02D59649" w14:textId="77777777" w:rsidR="00B91BF6" w:rsidRPr="00EF5DB5" w:rsidRDefault="00B91BF6" w:rsidP="00B91BF6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 xml:space="preserve">    CAD</w:t>
            </w:r>
          </w:p>
        </w:tc>
        <w:tc>
          <w:tcPr>
            <w:tcW w:w="2124" w:type="dxa"/>
          </w:tcPr>
          <w:p w14:paraId="56F30F56" w14:textId="0A351F0B" w:rsidR="00B91BF6" w:rsidRPr="00EF5DB5" w:rsidRDefault="00B91BF6" w:rsidP="00B91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</w:t>
            </w:r>
            <w:r w:rsidRPr="00EF5DB5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4</w:t>
            </w:r>
            <w:r w:rsidRPr="00EF5D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45A04583" w14:textId="5A946639" w:rsidR="00B91BF6" w:rsidRPr="00EF5DB5" w:rsidRDefault="00B91BF6" w:rsidP="00B91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  <w:r w:rsidRPr="00EF5DB5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5.1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30979951" w14:textId="6AE0F551" w:rsidR="00B91BF6" w:rsidRPr="00EF5DB5" w:rsidRDefault="00B91BF6" w:rsidP="00B91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5</w:t>
            </w:r>
            <w:r w:rsidRPr="00EF5DB5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4</w:t>
            </w:r>
            <w:r w:rsidRPr="00EF5D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42E19364" w14:textId="0210D4AC" w:rsidR="00B91BF6" w:rsidRPr="00EF5DB5" w:rsidRDefault="003313CC" w:rsidP="00B91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6</w:t>
            </w:r>
            <w:r w:rsidR="00B91BF6" w:rsidRPr="00EF5DB5">
              <w:rPr>
                <w:rFonts w:ascii="Times New Roman" w:hAnsi="Times New Roman" w:cs="Times New Roman"/>
              </w:rPr>
              <w:t xml:space="preserve"> (2</w:t>
            </w:r>
            <w:r w:rsidR="00B91BF6">
              <w:rPr>
                <w:rFonts w:ascii="Times New Roman" w:hAnsi="Times New Roman" w:cs="Times New Roman"/>
              </w:rPr>
              <w:t>4</w:t>
            </w:r>
            <w:r w:rsidR="00B91BF6" w:rsidRPr="00EF5D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="00B91BF6"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62E02A6F" w14:textId="12B52BFC" w:rsidR="00B91BF6" w:rsidRPr="00EF5DB5" w:rsidRDefault="00B91BF6" w:rsidP="00B91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3313CC">
              <w:rPr>
                <w:rFonts w:ascii="Times New Roman" w:hAnsi="Times New Roman" w:cs="Times New Roman"/>
              </w:rPr>
              <w:t>35</w:t>
            </w:r>
            <w:r w:rsidRPr="00EF5DB5">
              <w:rPr>
                <w:rFonts w:ascii="Times New Roman" w:hAnsi="Times New Roman" w:cs="Times New Roman"/>
              </w:rPr>
              <w:t xml:space="preserve"> (2</w:t>
            </w:r>
            <w:r w:rsidR="003313CC">
              <w:rPr>
                <w:rFonts w:ascii="Times New Roman" w:hAnsi="Times New Roman" w:cs="Times New Roman"/>
              </w:rPr>
              <w:t>5</w:t>
            </w:r>
            <w:r w:rsidRPr="00EF5DB5">
              <w:rPr>
                <w:rFonts w:ascii="Times New Roman" w:hAnsi="Times New Roman" w:cs="Times New Roman"/>
              </w:rPr>
              <w:t>.</w:t>
            </w:r>
            <w:r w:rsidR="003313CC">
              <w:rPr>
                <w:rFonts w:ascii="Times New Roman" w:hAnsi="Times New Roman" w:cs="Times New Roman"/>
              </w:rPr>
              <w:t>0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</w:tr>
      <w:tr w:rsidR="00B91BF6" w:rsidRPr="002B52D5" w14:paraId="7EE81B02" w14:textId="77777777" w:rsidTr="00CB0EF2">
        <w:tc>
          <w:tcPr>
            <w:tcW w:w="2250" w:type="dxa"/>
          </w:tcPr>
          <w:p w14:paraId="4E5EE9F8" w14:textId="77777777" w:rsidR="00B91BF6" w:rsidRPr="00EF5DB5" w:rsidRDefault="00B91BF6" w:rsidP="00B91BF6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 xml:space="preserve">    Hypertension</w:t>
            </w:r>
          </w:p>
        </w:tc>
        <w:tc>
          <w:tcPr>
            <w:tcW w:w="2124" w:type="dxa"/>
          </w:tcPr>
          <w:p w14:paraId="2A42B2C0" w14:textId="31E367DB" w:rsidR="00B91BF6" w:rsidRPr="00EF5DB5" w:rsidRDefault="00B91BF6" w:rsidP="00B91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5</w:t>
            </w:r>
            <w:r w:rsidRPr="00EF5DB5">
              <w:rPr>
                <w:rFonts w:ascii="Times New Roman" w:hAnsi="Times New Roman" w:cs="Times New Roman"/>
              </w:rPr>
              <w:t xml:space="preserve"> (50</w:t>
            </w:r>
            <w:r>
              <w:rPr>
                <w:rFonts w:ascii="Times New Roman" w:hAnsi="Times New Roman" w:cs="Times New Roman"/>
              </w:rPr>
              <w:t>.2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5BD0398E" w14:textId="49E91849" w:rsidR="00B91BF6" w:rsidRPr="00EF5DB5" w:rsidRDefault="00B91BF6" w:rsidP="00B91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0</w:t>
            </w:r>
            <w:r w:rsidRPr="00EF5DB5">
              <w:rPr>
                <w:rFonts w:ascii="Times New Roman" w:hAnsi="Times New Roman" w:cs="Times New Roman"/>
              </w:rPr>
              <w:t xml:space="preserve"> (5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5E3CD334" w14:textId="4C1508AD" w:rsidR="00B91BF6" w:rsidRPr="00EF5DB5" w:rsidRDefault="00B91BF6" w:rsidP="00B91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7</w:t>
            </w:r>
            <w:r w:rsidRPr="00EF5DB5">
              <w:rPr>
                <w:rFonts w:ascii="Times New Roman" w:hAnsi="Times New Roman" w:cs="Times New Roman"/>
              </w:rPr>
              <w:t xml:space="preserve"> (50</w:t>
            </w:r>
            <w:r>
              <w:rPr>
                <w:rFonts w:ascii="Times New Roman" w:hAnsi="Times New Roman" w:cs="Times New Roman"/>
              </w:rPr>
              <w:t>.2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5E7F4AD4" w14:textId="62F8DCFF" w:rsidR="00B91BF6" w:rsidRPr="00EF5DB5" w:rsidRDefault="003313CC" w:rsidP="00B91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0</w:t>
            </w:r>
            <w:r w:rsidR="00B91BF6" w:rsidRPr="00EF5DB5">
              <w:rPr>
                <w:rFonts w:ascii="Times New Roman" w:hAnsi="Times New Roman" w:cs="Times New Roman"/>
              </w:rPr>
              <w:t xml:space="preserve"> (50</w:t>
            </w:r>
            <w:r w:rsidR="00B91B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="00B91BF6"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54669828" w14:textId="17F5D093" w:rsidR="00B91BF6" w:rsidRPr="00EF5DB5" w:rsidRDefault="003313CC" w:rsidP="00B91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7</w:t>
            </w:r>
            <w:r w:rsidR="00B91BF6" w:rsidRPr="00EF5DB5">
              <w:rPr>
                <w:rFonts w:ascii="Times New Roman" w:hAnsi="Times New Roman" w:cs="Times New Roman"/>
              </w:rPr>
              <w:t xml:space="preserve"> (50</w:t>
            </w:r>
            <w:r w:rsidR="00B91BF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="00B91BF6" w:rsidRPr="00EF5DB5">
              <w:rPr>
                <w:rFonts w:ascii="Times New Roman" w:hAnsi="Times New Roman" w:cs="Times New Roman"/>
              </w:rPr>
              <w:t>%)</w:t>
            </w:r>
          </w:p>
        </w:tc>
      </w:tr>
      <w:tr w:rsidR="00B91BF6" w:rsidRPr="002B52D5" w14:paraId="6938C147" w14:textId="77777777" w:rsidTr="00CB0EF2">
        <w:tc>
          <w:tcPr>
            <w:tcW w:w="2250" w:type="dxa"/>
          </w:tcPr>
          <w:p w14:paraId="29610BD2" w14:textId="77777777" w:rsidR="00B91BF6" w:rsidRPr="00EF5DB5" w:rsidRDefault="00B91BF6" w:rsidP="00B91BF6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 xml:space="preserve">    Diabetes Mellitus</w:t>
            </w:r>
          </w:p>
        </w:tc>
        <w:tc>
          <w:tcPr>
            <w:tcW w:w="2124" w:type="dxa"/>
          </w:tcPr>
          <w:p w14:paraId="0B0F46F1" w14:textId="55D127C3" w:rsidR="00B91BF6" w:rsidRPr="00EF5DB5" w:rsidRDefault="00B91BF6" w:rsidP="00B91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4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4</w:t>
            </w:r>
            <w:r w:rsidRPr="00EF5D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6421423F" w14:textId="7F8B4B34" w:rsidR="00B91BF6" w:rsidRPr="00EF5DB5" w:rsidRDefault="00B91BF6" w:rsidP="00B91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4</w:t>
            </w:r>
            <w:r w:rsidRPr="00EF5D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6AF75BA7" w14:textId="41EFE52A" w:rsidR="00B91BF6" w:rsidRPr="00EF5DB5" w:rsidRDefault="00B91BF6" w:rsidP="00B91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4</w:t>
            </w:r>
            <w:r w:rsidRPr="00EF5D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2E83FDAB" w14:textId="7EDCFA43" w:rsidR="00B91BF6" w:rsidRPr="00EF5DB5" w:rsidRDefault="00B91BF6" w:rsidP="00B91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3313CC">
              <w:rPr>
                <w:rFonts w:ascii="Times New Roman" w:hAnsi="Times New Roman" w:cs="Times New Roman"/>
              </w:rPr>
              <w:t>25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4</w:t>
            </w:r>
            <w:r w:rsidRPr="00EF5DB5">
              <w:rPr>
                <w:rFonts w:ascii="Times New Roman" w:hAnsi="Times New Roman" w:cs="Times New Roman"/>
              </w:rPr>
              <w:t>.</w:t>
            </w:r>
            <w:r w:rsidR="003313CC">
              <w:rPr>
                <w:rFonts w:ascii="Times New Roman" w:hAnsi="Times New Roman" w:cs="Times New Roman"/>
              </w:rPr>
              <w:t>3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18A76775" w14:textId="31869CB5" w:rsidR="00B91BF6" w:rsidRPr="00EF5DB5" w:rsidRDefault="00B91BF6" w:rsidP="00B91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3313CC">
              <w:rPr>
                <w:rFonts w:ascii="Times New Roman" w:hAnsi="Times New Roman" w:cs="Times New Roman"/>
              </w:rPr>
              <w:t>25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4</w:t>
            </w:r>
            <w:r w:rsidRPr="00EF5DB5">
              <w:rPr>
                <w:rFonts w:ascii="Times New Roman" w:hAnsi="Times New Roman" w:cs="Times New Roman"/>
              </w:rPr>
              <w:t>.</w:t>
            </w:r>
            <w:r w:rsidR="003313CC">
              <w:rPr>
                <w:rFonts w:ascii="Times New Roman" w:hAnsi="Times New Roman" w:cs="Times New Roman"/>
              </w:rPr>
              <w:t>4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</w:tr>
      <w:tr w:rsidR="00EF5DB5" w:rsidRPr="002B52D5" w14:paraId="1567BD36" w14:textId="77777777" w:rsidTr="00CB0EF2">
        <w:tc>
          <w:tcPr>
            <w:tcW w:w="2250" w:type="dxa"/>
            <w:tcBorders>
              <w:top w:val="nil"/>
              <w:bottom w:val="nil"/>
            </w:tcBorders>
          </w:tcPr>
          <w:p w14:paraId="415BAF76" w14:textId="77777777" w:rsidR="00EF5DB5" w:rsidRPr="00EF5DB5" w:rsidRDefault="00EF5DB5" w:rsidP="00CB0EF2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Number of Studies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75672691" w14:textId="3CE39C37" w:rsidR="00EF5DB5" w:rsidRPr="00EF5DB5" w:rsidRDefault="00346E15" w:rsidP="00CB0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04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113F8DAD" w14:textId="256F5D38" w:rsidR="00EF5DB5" w:rsidRPr="00EF5DB5" w:rsidRDefault="00346E15" w:rsidP="00CB0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45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4E2AE935" w14:textId="438466A6" w:rsidR="00EF5DB5" w:rsidRPr="00EF5DB5" w:rsidRDefault="00346E15" w:rsidP="00CB0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56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5F417B68" w14:textId="653113AB" w:rsidR="00EF5DB5" w:rsidRPr="00EF5DB5" w:rsidRDefault="00346E15" w:rsidP="00CB0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50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6E2826DC" w14:textId="6AA4AD7E" w:rsidR="00EF5DB5" w:rsidRPr="00EF5DB5" w:rsidRDefault="00346E15" w:rsidP="00CB0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39</w:t>
            </w:r>
          </w:p>
        </w:tc>
      </w:tr>
      <w:tr w:rsidR="00EF5DB5" w:rsidRPr="002B52D5" w14:paraId="709A3C62" w14:textId="77777777" w:rsidTr="00CB0EF2">
        <w:tc>
          <w:tcPr>
            <w:tcW w:w="2250" w:type="dxa"/>
            <w:tcBorders>
              <w:top w:val="nil"/>
              <w:bottom w:val="nil"/>
            </w:tcBorders>
          </w:tcPr>
          <w:p w14:paraId="47D27AB0" w14:textId="77777777" w:rsidR="00EF5DB5" w:rsidRPr="00EF5DB5" w:rsidRDefault="00EF5DB5" w:rsidP="00CB0EF2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Number of Videos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70B98302" w14:textId="34D1760B" w:rsidR="00EF5DB5" w:rsidRPr="00EF5DB5" w:rsidRDefault="00346E15" w:rsidP="00CB0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462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17E3D219" w14:textId="18E1A62A" w:rsidR="00EF5DB5" w:rsidRPr="00EF5DB5" w:rsidRDefault="00346E15" w:rsidP="00CB0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040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19FFD1FD" w14:textId="204A4ED5" w:rsidR="00EF5DB5" w:rsidRPr="00EF5DB5" w:rsidRDefault="00346E15" w:rsidP="00CB0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EF5DB5" w:rsidRPr="00EF5DB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982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0627A6A3" w14:textId="12E4E340" w:rsidR="00EF5DB5" w:rsidRPr="00EF5DB5" w:rsidRDefault="00346E15" w:rsidP="00CB0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601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3A3078E2" w14:textId="3E5272B8" w:rsidR="00EF5DB5" w:rsidRPr="00EF5DB5" w:rsidRDefault="00346E15" w:rsidP="00CB0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225</w:t>
            </w:r>
          </w:p>
        </w:tc>
      </w:tr>
      <w:tr w:rsidR="00EF5DB5" w:rsidRPr="002B52D5" w14:paraId="082F1128" w14:textId="77777777" w:rsidTr="00CB0EF2">
        <w:tc>
          <w:tcPr>
            <w:tcW w:w="2250" w:type="dxa"/>
          </w:tcPr>
          <w:p w14:paraId="680B63F9" w14:textId="77777777" w:rsidR="00EF5DB5" w:rsidRPr="00EF5DB5" w:rsidRDefault="00EF5DB5" w:rsidP="00CB0EF2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Pericardial Effusion</w:t>
            </w:r>
          </w:p>
        </w:tc>
        <w:tc>
          <w:tcPr>
            <w:tcW w:w="2124" w:type="dxa"/>
          </w:tcPr>
          <w:p w14:paraId="180748B6" w14:textId="77777777" w:rsidR="00EF5DB5" w:rsidRPr="00EF5DB5" w:rsidRDefault="00EF5DB5" w:rsidP="00CB0E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4" w:type="dxa"/>
          </w:tcPr>
          <w:p w14:paraId="6A7D2E41" w14:textId="77777777" w:rsidR="00EF5DB5" w:rsidRPr="00EF5DB5" w:rsidRDefault="00EF5DB5" w:rsidP="00CB0E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4" w:type="dxa"/>
          </w:tcPr>
          <w:p w14:paraId="5F646008" w14:textId="77777777" w:rsidR="00EF5DB5" w:rsidRPr="00EF5DB5" w:rsidRDefault="00EF5DB5" w:rsidP="00CB0E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4" w:type="dxa"/>
          </w:tcPr>
          <w:p w14:paraId="28C50CBE" w14:textId="77777777" w:rsidR="00EF5DB5" w:rsidRPr="00EF5DB5" w:rsidRDefault="00EF5DB5" w:rsidP="00CB0E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4" w:type="dxa"/>
          </w:tcPr>
          <w:p w14:paraId="2A8695D7" w14:textId="77777777" w:rsidR="00EF5DB5" w:rsidRPr="00EF5DB5" w:rsidRDefault="00EF5DB5" w:rsidP="00CB0E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F68" w:rsidRPr="002B52D5" w14:paraId="14EA64F1" w14:textId="77777777" w:rsidTr="00CB0EF2">
        <w:tc>
          <w:tcPr>
            <w:tcW w:w="2250" w:type="dxa"/>
          </w:tcPr>
          <w:p w14:paraId="10B1D9EA" w14:textId="77777777" w:rsidR="005D3F68" w:rsidRPr="00EF5DB5" w:rsidRDefault="005D3F68" w:rsidP="005D3F68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 xml:space="preserve">    Small</w:t>
            </w:r>
          </w:p>
        </w:tc>
        <w:tc>
          <w:tcPr>
            <w:tcW w:w="2124" w:type="dxa"/>
          </w:tcPr>
          <w:p w14:paraId="1201AA32" w14:textId="3238B341" w:rsidR="005D3F68" w:rsidRPr="00EF5DB5" w:rsidRDefault="005D3F68" w:rsidP="005D3F68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3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3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64EAFEE1" w14:textId="4CADE338" w:rsidR="005D3F68" w:rsidRPr="00EF5DB5" w:rsidRDefault="005D3F68" w:rsidP="005D3F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  <w:r w:rsidRPr="00EF5DB5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.2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2640D8DA" w14:textId="1DFC5DBA" w:rsidR="005D3F68" w:rsidRPr="00EF5DB5" w:rsidRDefault="005D3F68" w:rsidP="005D3F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2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20CBF83E" w14:textId="1C59784B" w:rsidR="005D3F68" w:rsidRPr="00EF5DB5" w:rsidRDefault="005D3F68" w:rsidP="005D3F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7D7C9D">
              <w:rPr>
                <w:rFonts w:ascii="Times New Roman" w:hAnsi="Times New Roman" w:cs="Times New Roman"/>
              </w:rPr>
              <w:t>8</w:t>
            </w:r>
            <w:r w:rsidRPr="00EF5DB5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.2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4BFF1C38" w14:textId="2B63FFE9" w:rsidR="005D3F68" w:rsidRPr="00EF5DB5" w:rsidRDefault="005D3F68" w:rsidP="005D3F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7D7C9D">
              <w:rPr>
                <w:rFonts w:ascii="Times New Roman" w:hAnsi="Times New Roman" w:cs="Times New Roman"/>
              </w:rPr>
              <w:t>6</w:t>
            </w:r>
            <w:r w:rsidRPr="00EF5DB5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.</w:t>
            </w:r>
            <w:r w:rsidR="007D7C9D">
              <w:rPr>
                <w:rFonts w:ascii="Times New Roman" w:hAnsi="Times New Roman" w:cs="Times New Roman"/>
              </w:rPr>
              <w:t>1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</w:tr>
      <w:tr w:rsidR="005D3F68" w:rsidRPr="002B52D5" w14:paraId="06C9D2E3" w14:textId="77777777" w:rsidTr="00CB0EF2">
        <w:tc>
          <w:tcPr>
            <w:tcW w:w="2250" w:type="dxa"/>
          </w:tcPr>
          <w:p w14:paraId="7F2F27CC" w14:textId="77777777" w:rsidR="005D3F68" w:rsidRPr="00EF5DB5" w:rsidRDefault="005D3F68" w:rsidP="005D3F68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 xml:space="preserve">    Moderate</w:t>
            </w:r>
          </w:p>
        </w:tc>
        <w:tc>
          <w:tcPr>
            <w:tcW w:w="2124" w:type="dxa"/>
          </w:tcPr>
          <w:p w14:paraId="4F16AA6E" w14:textId="535411D2" w:rsidR="005D3F68" w:rsidRPr="00EF5DB5" w:rsidRDefault="005D3F68" w:rsidP="005D3F68">
            <w:pPr>
              <w:jc w:val="center"/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30 (1</w:t>
            </w:r>
            <w:r>
              <w:rPr>
                <w:rFonts w:ascii="Times New Roman" w:hAnsi="Times New Roman" w:cs="Times New Roman"/>
              </w:rPr>
              <w:t>.7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33951867" w14:textId="60363CC8" w:rsidR="005D3F68" w:rsidRPr="00EF5DB5" w:rsidRDefault="005D3F68" w:rsidP="005D3F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7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79D5E41B" w14:textId="743281A0" w:rsidR="005D3F68" w:rsidRPr="00EF5DB5" w:rsidRDefault="005D3F68" w:rsidP="005D3F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7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1D9CE4F5" w14:textId="3CE13C01" w:rsidR="005D3F68" w:rsidRPr="00EF5DB5" w:rsidRDefault="005D3F68" w:rsidP="005D3F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7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27085C4E" w14:textId="383B1303" w:rsidR="005D3F68" w:rsidRPr="00EF5DB5" w:rsidRDefault="005D3F68" w:rsidP="005D3F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D7C9D">
              <w:rPr>
                <w:rFonts w:ascii="Times New Roman" w:hAnsi="Times New Roman" w:cs="Times New Roman"/>
              </w:rPr>
              <w:t>7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</w:t>
            </w:r>
            <w:r w:rsidR="007D7C9D">
              <w:rPr>
                <w:rFonts w:ascii="Times New Roman" w:hAnsi="Times New Roman" w:cs="Times New Roman"/>
              </w:rPr>
              <w:t>6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</w:tr>
      <w:tr w:rsidR="005D3F68" w:rsidRPr="002B52D5" w14:paraId="706E6B85" w14:textId="77777777" w:rsidTr="00CB0EF2">
        <w:tc>
          <w:tcPr>
            <w:tcW w:w="2250" w:type="dxa"/>
          </w:tcPr>
          <w:p w14:paraId="07AC0AF0" w14:textId="77777777" w:rsidR="005D3F68" w:rsidRPr="00EF5DB5" w:rsidRDefault="005D3F68" w:rsidP="005D3F68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 xml:space="preserve">    Large</w:t>
            </w:r>
          </w:p>
        </w:tc>
        <w:tc>
          <w:tcPr>
            <w:tcW w:w="2124" w:type="dxa"/>
          </w:tcPr>
          <w:p w14:paraId="6E2C3CB3" w14:textId="7ACF7D00" w:rsidR="005D3F68" w:rsidRPr="00EF5DB5" w:rsidRDefault="005D3F68" w:rsidP="005D3F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6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3221A2FA" w14:textId="2DAFC054" w:rsidR="005D3F68" w:rsidRPr="00EF5DB5" w:rsidRDefault="005D3F68" w:rsidP="005D3F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EF5DB5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4F7625B7" w14:textId="56C9378F" w:rsidR="005D3F68" w:rsidRPr="00EF5DB5" w:rsidRDefault="005D3F68" w:rsidP="005D3F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6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0291AF9B" w14:textId="37A6D06A" w:rsidR="005D3F68" w:rsidRPr="00EF5DB5" w:rsidRDefault="005D3F68" w:rsidP="005D3F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EF5DB5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2A0A83C8" w14:textId="1783B701" w:rsidR="005D3F68" w:rsidRPr="00EF5DB5" w:rsidRDefault="005D3F68" w:rsidP="005D3F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EF5DB5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</w:tr>
      <w:tr w:rsidR="005D3F68" w:rsidRPr="002B52D5" w14:paraId="4096B22B" w14:textId="77777777" w:rsidTr="00CB0EF2">
        <w:tc>
          <w:tcPr>
            <w:tcW w:w="2250" w:type="dxa"/>
          </w:tcPr>
          <w:p w14:paraId="571FB252" w14:textId="77777777" w:rsidR="005D3F68" w:rsidRPr="00EF5DB5" w:rsidRDefault="005D3F68" w:rsidP="005D3F68">
            <w:pPr>
              <w:rPr>
                <w:rFonts w:ascii="Times New Roman" w:hAnsi="Times New Roman" w:cs="Times New Roman"/>
              </w:rPr>
            </w:pPr>
            <w:r w:rsidRPr="00EF5DB5">
              <w:rPr>
                <w:rFonts w:ascii="Times New Roman" w:hAnsi="Times New Roman" w:cs="Times New Roman"/>
              </w:rPr>
              <w:t>Cardiac Tamponade</w:t>
            </w:r>
          </w:p>
        </w:tc>
        <w:tc>
          <w:tcPr>
            <w:tcW w:w="2124" w:type="dxa"/>
          </w:tcPr>
          <w:p w14:paraId="7608C7EE" w14:textId="4C4120F2" w:rsidR="005D3F68" w:rsidRPr="00EF5DB5" w:rsidRDefault="005D3F68" w:rsidP="005D3F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3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49EAF4FD" w14:textId="78653A23" w:rsidR="005D3F68" w:rsidRPr="00EF5DB5" w:rsidRDefault="005D3F68" w:rsidP="005D3F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55C56D98" w14:textId="112775E8" w:rsidR="005D3F68" w:rsidRPr="00EF5DB5" w:rsidRDefault="005D3F68" w:rsidP="005D3F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120A3856" w14:textId="5A37BD06" w:rsidR="005D3F68" w:rsidRPr="00EF5DB5" w:rsidRDefault="005D3F68" w:rsidP="005D3F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D7C9D">
              <w:rPr>
                <w:rFonts w:ascii="Times New Roman" w:hAnsi="Times New Roman" w:cs="Times New Roman"/>
              </w:rPr>
              <w:t>5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4" w:type="dxa"/>
          </w:tcPr>
          <w:p w14:paraId="2D200619" w14:textId="4DEC2D59" w:rsidR="005D3F68" w:rsidRPr="00EF5DB5" w:rsidRDefault="005D3F68" w:rsidP="005D3F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D7C9D">
              <w:rPr>
                <w:rFonts w:ascii="Times New Roman" w:hAnsi="Times New Roman" w:cs="Times New Roman"/>
              </w:rPr>
              <w:t>7</w:t>
            </w:r>
            <w:r w:rsidRPr="00EF5DB5">
              <w:rPr>
                <w:rFonts w:ascii="Times New Roman" w:hAnsi="Times New Roman" w:cs="Times New Roman"/>
              </w:rPr>
              <w:t xml:space="preserve"> (</w:t>
            </w:r>
            <w:r w:rsidR="007D7C9D">
              <w:rPr>
                <w:rFonts w:ascii="Times New Roman" w:hAnsi="Times New Roman" w:cs="Times New Roman"/>
              </w:rPr>
              <w:t>1.0</w:t>
            </w:r>
            <w:r w:rsidRPr="00EF5DB5">
              <w:rPr>
                <w:rFonts w:ascii="Times New Roman" w:hAnsi="Times New Roman" w:cs="Times New Roman"/>
              </w:rPr>
              <w:t>%)</w:t>
            </w:r>
          </w:p>
        </w:tc>
      </w:tr>
    </w:tbl>
    <w:p w14:paraId="703DE13A" w14:textId="77777777" w:rsidR="00EF5DB5" w:rsidRPr="00EF5DB5" w:rsidRDefault="00EF5DB5" w:rsidP="00EF5D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A4C: Apical 4 chamber, A2C: Apical 2 chamber, PLAX: parasternal long axis, PSAX: parasternal short axis, CAD: coronary artery disease</w:t>
      </w:r>
    </w:p>
    <w:p w14:paraId="25A3563B" w14:textId="2A447DEC" w:rsidR="002B52D5" w:rsidRPr="00EF5DB5" w:rsidRDefault="002B52D5">
      <w:pPr>
        <w:spacing w:after="160" w:line="278" w:lineRule="auto"/>
        <w:rPr>
          <w:rFonts w:ascii="Times New Roman" w:hAnsi="Times New Roman" w:cs="Times New Roman"/>
        </w:rPr>
      </w:pPr>
    </w:p>
    <w:sectPr w:rsidR="002B52D5" w:rsidRPr="00EF5DB5" w:rsidSect="00D060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B85"/>
    <w:rsid w:val="000E35E1"/>
    <w:rsid w:val="00155898"/>
    <w:rsid w:val="00175727"/>
    <w:rsid w:val="001A039B"/>
    <w:rsid w:val="002B52D5"/>
    <w:rsid w:val="003313CC"/>
    <w:rsid w:val="00346E15"/>
    <w:rsid w:val="003A57F4"/>
    <w:rsid w:val="003C4450"/>
    <w:rsid w:val="003F21D1"/>
    <w:rsid w:val="005A57E5"/>
    <w:rsid w:val="005B1B85"/>
    <w:rsid w:val="005D3F68"/>
    <w:rsid w:val="00670356"/>
    <w:rsid w:val="006B4A2C"/>
    <w:rsid w:val="00740777"/>
    <w:rsid w:val="007D7C9D"/>
    <w:rsid w:val="008352BD"/>
    <w:rsid w:val="00896349"/>
    <w:rsid w:val="00977F98"/>
    <w:rsid w:val="0099227C"/>
    <w:rsid w:val="00A811D1"/>
    <w:rsid w:val="00AA458D"/>
    <w:rsid w:val="00AB70D4"/>
    <w:rsid w:val="00B553BD"/>
    <w:rsid w:val="00B91BF6"/>
    <w:rsid w:val="00BC3C57"/>
    <w:rsid w:val="00C1529D"/>
    <w:rsid w:val="00CD0B47"/>
    <w:rsid w:val="00D0605F"/>
    <w:rsid w:val="00D11238"/>
    <w:rsid w:val="00D458E6"/>
    <w:rsid w:val="00D57E5F"/>
    <w:rsid w:val="00D8214C"/>
    <w:rsid w:val="00DE5280"/>
    <w:rsid w:val="00E01752"/>
    <w:rsid w:val="00E0749E"/>
    <w:rsid w:val="00E117F7"/>
    <w:rsid w:val="00EC46E2"/>
    <w:rsid w:val="00EF5DB5"/>
    <w:rsid w:val="00F86A3C"/>
    <w:rsid w:val="00F94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4B522"/>
  <w15:chartTrackingRefBased/>
  <w15:docId w15:val="{9DA50392-45B7-5E40-8E37-3A07468EF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7F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B1B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1B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1B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1B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1B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1B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1B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1B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1B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1B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1B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1B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1B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1B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1B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1B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1B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1B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1B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1B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1B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1B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1B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1B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1B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1B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1B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1B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1B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1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B52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6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5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2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F75B8A-6527-B84A-BB19-543A2853E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497</Words>
  <Characters>283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, I-Min</dc:creator>
  <cp:keywords/>
  <dc:description/>
  <cp:lastModifiedBy>Chiu, I-Min</cp:lastModifiedBy>
  <cp:revision>8</cp:revision>
  <dcterms:created xsi:type="dcterms:W3CDTF">2024-11-21T09:43:00Z</dcterms:created>
  <dcterms:modified xsi:type="dcterms:W3CDTF">2024-11-25T18:44:00Z</dcterms:modified>
</cp:coreProperties>
</file>